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63DFE4" w14:textId="7AC3130B" w:rsidR="00961D5C" w:rsidRPr="00D85E1D" w:rsidRDefault="00961D5C" w:rsidP="00961D5C">
      <w:pPr>
        <w:rPr>
          <w:rFonts w:asciiTheme="majorBidi" w:hAnsiTheme="majorBidi" w:cstheme="majorBidi"/>
          <w:sz w:val="16"/>
          <w:szCs w:val="16"/>
        </w:rPr>
      </w:pPr>
      <w:bookmarkStart w:id="0" w:name="_Hlk196561419"/>
      <w:r>
        <w:rPr>
          <w:rFonts w:asciiTheme="majorBidi" w:hAnsiTheme="majorBidi" w:cstheme="majorBidi"/>
          <w:b/>
          <w:bCs/>
          <w:sz w:val="16"/>
          <w:szCs w:val="16"/>
        </w:rPr>
        <w:t>Supplemental Table</w:t>
      </w:r>
      <w:r w:rsidRPr="00F9010C">
        <w:rPr>
          <w:rFonts w:asciiTheme="majorBidi" w:hAnsiTheme="majorBidi" w:cstheme="majorBidi"/>
          <w:b/>
          <w:bCs/>
          <w:sz w:val="16"/>
          <w:szCs w:val="16"/>
        </w:rPr>
        <w:t xml:space="preserve"> </w:t>
      </w:r>
      <w:r w:rsidR="00202DAB">
        <w:rPr>
          <w:rFonts w:asciiTheme="majorBidi" w:hAnsiTheme="majorBidi" w:cstheme="majorBidi"/>
          <w:b/>
          <w:bCs/>
          <w:sz w:val="16"/>
          <w:szCs w:val="16"/>
        </w:rPr>
        <w:t>4</w:t>
      </w:r>
      <w:r>
        <w:rPr>
          <w:rFonts w:asciiTheme="majorBidi" w:hAnsiTheme="majorBidi" w:cstheme="majorBidi"/>
          <w:b/>
          <w:bCs/>
          <w:sz w:val="16"/>
          <w:szCs w:val="16"/>
        </w:rPr>
        <w:t>:</w:t>
      </w:r>
      <w:r>
        <w:rPr>
          <w:rFonts w:asciiTheme="majorBidi" w:hAnsiTheme="majorBidi" w:cstheme="majorBidi"/>
          <w:sz w:val="16"/>
          <w:szCs w:val="16"/>
        </w:rPr>
        <w:t xml:space="preserve"> The methodological quality of included observational studies using the Newcastle Ottawa Scale </w:t>
      </w:r>
      <w:r w:rsidRPr="00D85E1D">
        <w:rPr>
          <w:rFonts w:asciiTheme="majorBidi" w:hAnsiTheme="majorBidi" w:cstheme="majorBidi"/>
          <w:sz w:val="16"/>
          <w:szCs w:val="16"/>
        </w:rPr>
        <w:t xml:space="preserve"> 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124"/>
        <w:gridCol w:w="1659"/>
        <w:gridCol w:w="1475"/>
        <w:gridCol w:w="1155"/>
        <w:gridCol w:w="1877"/>
        <w:gridCol w:w="720"/>
        <w:gridCol w:w="900"/>
        <w:gridCol w:w="1042"/>
        <w:gridCol w:w="835"/>
        <w:gridCol w:w="1402"/>
        <w:gridCol w:w="771"/>
      </w:tblGrid>
      <w:tr w:rsidR="00961D5C" w:rsidRPr="00D85E1D" w14:paraId="6777CFD5" w14:textId="77777777" w:rsidTr="00E262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 w:val="restart"/>
            <w:noWrap/>
            <w:hideMark/>
          </w:tcPr>
          <w:bookmarkEnd w:id="0"/>
          <w:p w14:paraId="2990D265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uthor (YOP)</w:t>
            </w:r>
          </w:p>
        </w:tc>
        <w:tc>
          <w:tcPr>
            <w:tcW w:w="6166" w:type="dxa"/>
            <w:gridSpan w:val="4"/>
            <w:noWrap/>
            <w:hideMark/>
          </w:tcPr>
          <w:p w14:paraId="33E438BF" w14:textId="77777777" w:rsidR="00961D5C" w:rsidRPr="00F555F4" w:rsidRDefault="00961D5C" w:rsidP="00E262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election</w:t>
            </w:r>
          </w:p>
        </w:tc>
        <w:tc>
          <w:tcPr>
            <w:tcW w:w="1620" w:type="dxa"/>
            <w:gridSpan w:val="2"/>
            <w:noWrap/>
            <w:hideMark/>
          </w:tcPr>
          <w:p w14:paraId="5561B8E0" w14:textId="77777777" w:rsidR="00961D5C" w:rsidRPr="00F555F4" w:rsidRDefault="00961D5C" w:rsidP="00E262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Comparability</w:t>
            </w:r>
          </w:p>
        </w:tc>
        <w:tc>
          <w:tcPr>
            <w:tcW w:w="3279" w:type="dxa"/>
            <w:gridSpan w:val="3"/>
            <w:noWrap/>
            <w:hideMark/>
          </w:tcPr>
          <w:p w14:paraId="20FE39C6" w14:textId="77777777" w:rsidR="00961D5C" w:rsidRPr="00F555F4" w:rsidRDefault="00961D5C" w:rsidP="00E262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utcome</w:t>
            </w:r>
          </w:p>
        </w:tc>
        <w:tc>
          <w:tcPr>
            <w:tcW w:w="771" w:type="dxa"/>
            <w:vMerge w:val="restart"/>
            <w:noWrap/>
            <w:hideMark/>
          </w:tcPr>
          <w:p w14:paraId="53FB36F2" w14:textId="77777777" w:rsidR="00961D5C" w:rsidRPr="00F555F4" w:rsidRDefault="00961D5C" w:rsidP="00E2625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Overall Rating</w:t>
            </w:r>
          </w:p>
        </w:tc>
      </w:tr>
      <w:tr w:rsidR="00961D5C" w:rsidRPr="00D85E1D" w14:paraId="34DCC274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vMerge/>
            <w:hideMark/>
          </w:tcPr>
          <w:p w14:paraId="7A6D0A1F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659" w:type="dxa"/>
            <w:noWrap/>
            <w:hideMark/>
          </w:tcPr>
          <w:p w14:paraId="442A4F1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Representativeness of the exposed cohort</w:t>
            </w:r>
          </w:p>
        </w:tc>
        <w:tc>
          <w:tcPr>
            <w:tcW w:w="1475" w:type="dxa"/>
            <w:noWrap/>
            <w:hideMark/>
          </w:tcPr>
          <w:p w14:paraId="2629A4C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Selection of the non-exposed cohort</w:t>
            </w:r>
          </w:p>
        </w:tc>
        <w:tc>
          <w:tcPr>
            <w:tcW w:w="1155" w:type="dxa"/>
            <w:noWrap/>
            <w:hideMark/>
          </w:tcPr>
          <w:p w14:paraId="26A3950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scertainment of exposure</w:t>
            </w:r>
          </w:p>
        </w:tc>
        <w:tc>
          <w:tcPr>
            <w:tcW w:w="1877" w:type="dxa"/>
            <w:noWrap/>
            <w:hideMark/>
          </w:tcPr>
          <w:p w14:paraId="6C98F77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Demonstration that outcome of interest was not present at start of study</w:t>
            </w:r>
          </w:p>
        </w:tc>
        <w:tc>
          <w:tcPr>
            <w:tcW w:w="720" w:type="dxa"/>
            <w:noWrap/>
            <w:hideMark/>
          </w:tcPr>
          <w:p w14:paraId="435BA7B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Design</w:t>
            </w:r>
          </w:p>
        </w:tc>
        <w:tc>
          <w:tcPr>
            <w:tcW w:w="900" w:type="dxa"/>
            <w:noWrap/>
            <w:hideMark/>
          </w:tcPr>
          <w:p w14:paraId="2E3D022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nalysis</w:t>
            </w:r>
          </w:p>
        </w:tc>
        <w:tc>
          <w:tcPr>
            <w:tcW w:w="1042" w:type="dxa"/>
            <w:noWrap/>
            <w:hideMark/>
          </w:tcPr>
          <w:p w14:paraId="7588454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ssessment of outcome</w:t>
            </w:r>
          </w:p>
        </w:tc>
        <w:tc>
          <w:tcPr>
            <w:tcW w:w="835" w:type="dxa"/>
            <w:noWrap/>
            <w:hideMark/>
          </w:tcPr>
          <w:p w14:paraId="07D63D4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Was follow-up long enough for outcomes to occur</w:t>
            </w:r>
          </w:p>
        </w:tc>
        <w:tc>
          <w:tcPr>
            <w:tcW w:w="1402" w:type="dxa"/>
            <w:noWrap/>
            <w:hideMark/>
          </w:tcPr>
          <w:p w14:paraId="40F8FB0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Adequacy of follow-up of cohorts</w:t>
            </w:r>
          </w:p>
        </w:tc>
        <w:tc>
          <w:tcPr>
            <w:tcW w:w="771" w:type="dxa"/>
            <w:vMerge/>
            <w:noWrap/>
            <w:hideMark/>
          </w:tcPr>
          <w:p w14:paraId="2AC3CEA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</w:tr>
      <w:tr w:rsidR="00961D5C" w:rsidRPr="00D85E1D" w14:paraId="15269785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141C9C6F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Abdelhamid (2021)</w:t>
            </w:r>
          </w:p>
        </w:tc>
        <w:tc>
          <w:tcPr>
            <w:tcW w:w="1659" w:type="dxa"/>
            <w:noWrap/>
            <w:hideMark/>
          </w:tcPr>
          <w:p w14:paraId="28A9FBF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1C33B13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06230C5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099DFCC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0CF7A34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133FC91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1112393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0329E63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7971DA1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1FC9A0B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3362238F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048F8E67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Acun (2005)</w:t>
            </w:r>
          </w:p>
        </w:tc>
        <w:tc>
          <w:tcPr>
            <w:tcW w:w="1659" w:type="dxa"/>
            <w:noWrap/>
            <w:hideMark/>
          </w:tcPr>
          <w:p w14:paraId="1256CB0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26B79B9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6CD7E33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3134912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8B0FC1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48C44C1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2DA89FC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39061AF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3A462E4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3169655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7827A3C5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56FAF413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Afolabi (2016)</w:t>
            </w:r>
          </w:p>
        </w:tc>
        <w:tc>
          <w:tcPr>
            <w:tcW w:w="1659" w:type="dxa"/>
            <w:noWrap/>
            <w:hideMark/>
          </w:tcPr>
          <w:p w14:paraId="74724F8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6062951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40FF38B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1A2F099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198FA22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64D544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4FA780B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68019A2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2084F5A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27D02BA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0235932F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23C2B14F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Akici (2020)</w:t>
            </w:r>
          </w:p>
        </w:tc>
        <w:tc>
          <w:tcPr>
            <w:tcW w:w="1659" w:type="dxa"/>
            <w:noWrap/>
            <w:hideMark/>
          </w:tcPr>
          <w:p w14:paraId="7F18D72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7703AB0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62C4B85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2FE1574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72DEC91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67D53FF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7B039AA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5450F42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40B33CD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373187D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774BC669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5C5C3582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Akkari (2014)</w:t>
            </w:r>
          </w:p>
        </w:tc>
        <w:tc>
          <w:tcPr>
            <w:tcW w:w="1659" w:type="dxa"/>
            <w:noWrap/>
            <w:hideMark/>
          </w:tcPr>
          <w:p w14:paraId="587DA85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75" w:type="dxa"/>
            <w:noWrap/>
            <w:hideMark/>
          </w:tcPr>
          <w:p w14:paraId="67B0534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727852D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0D0EDFD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0EAE1DF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48BF4A1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6D894BC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472C4CA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0985BA8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6A526DD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Poor</w:t>
            </w:r>
          </w:p>
        </w:tc>
      </w:tr>
      <w:tr w:rsidR="00961D5C" w:rsidRPr="00D85E1D" w14:paraId="655CAAB8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3107A208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Alesina (2012)</w:t>
            </w:r>
          </w:p>
        </w:tc>
        <w:tc>
          <w:tcPr>
            <w:tcW w:w="1659" w:type="dxa"/>
            <w:noWrap/>
            <w:hideMark/>
          </w:tcPr>
          <w:p w14:paraId="0CDFD85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027C17E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6DAD50D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2D02CE6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5FB519D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41AE01F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4B8E099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2311D94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7EC9CF0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1F178BD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5B75C9A6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2F0E3919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AlHakami (2019)</w:t>
            </w:r>
          </w:p>
        </w:tc>
        <w:tc>
          <w:tcPr>
            <w:tcW w:w="1659" w:type="dxa"/>
            <w:noWrap/>
            <w:hideMark/>
          </w:tcPr>
          <w:p w14:paraId="4FB14F4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603AE61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4E99693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6E65C4D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513E050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53531CE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3687C6F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11E7F84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0B2C5E6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402EB8D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7BACF412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50C5D253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Alhan (2015)</w:t>
            </w:r>
          </w:p>
        </w:tc>
        <w:tc>
          <w:tcPr>
            <w:tcW w:w="1659" w:type="dxa"/>
            <w:noWrap/>
            <w:hideMark/>
          </w:tcPr>
          <w:p w14:paraId="50229F0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5B3AD5E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7B2E133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31A49D5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1335FE6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196CCA4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7D989CA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62BE4F2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39EEF2D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1EE6147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5A8A5698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351C4FA0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Alharbi (2018)</w:t>
            </w:r>
          </w:p>
        </w:tc>
        <w:tc>
          <w:tcPr>
            <w:tcW w:w="1659" w:type="dxa"/>
            <w:noWrap/>
            <w:hideMark/>
          </w:tcPr>
          <w:p w14:paraId="1A2774F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76BFA27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30C79A0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746DA5D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D7FD6A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1C5AFC0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6983117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6443327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00F4E13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4D6FF15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388348BB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0828EF2C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Ali (2019)</w:t>
            </w:r>
          </w:p>
        </w:tc>
        <w:tc>
          <w:tcPr>
            <w:tcW w:w="1659" w:type="dxa"/>
            <w:noWrap/>
            <w:hideMark/>
          </w:tcPr>
          <w:p w14:paraId="256C185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3EEDB12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3FB1AA7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1DE6534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815AAC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624561E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1ACA551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5F2FB36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4401E13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1729C55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1D854239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1F8A1064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Ali (2022)</w:t>
            </w:r>
          </w:p>
        </w:tc>
        <w:tc>
          <w:tcPr>
            <w:tcW w:w="1659" w:type="dxa"/>
            <w:noWrap/>
            <w:hideMark/>
          </w:tcPr>
          <w:p w14:paraId="0EA399B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354D66C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756C19C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4F2610C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025E9DB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02D4BC1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36406C9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6092AA1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7594840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5D9AFA6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616B8036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1C4A4167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Ali (2012)</w:t>
            </w:r>
          </w:p>
        </w:tc>
        <w:tc>
          <w:tcPr>
            <w:tcW w:w="1659" w:type="dxa"/>
            <w:noWrap/>
            <w:hideMark/>
          </w:tcPr>
          <w:p w14:paraId="67BBC4D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297B3D5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77EC957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4A2E907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7768A22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0421C79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1EF233B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4CB78B4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38666C9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4C61DD1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0788993D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7422950B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Almosallam (2020)</w:t>
            </w:r>
          </w:p>
        </w:tc>
        <w:tc>
          <w:tcPr>
            <w:tcW w:w="1659" w:type="dxa"/>
            <w:noWrap/>
            <w:hideMark/>
          </w:tcPr>
          <w:p w14:paraId="6DBCC9B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7E947CE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21878B2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67F1E85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66AA8D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04DC478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11AFDBF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2296136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7273489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4BB55B9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6DFBC379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1E6B6EA9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Alqahtani (2023)</w:t>
            </w:r>
          </w:p>
        </w:tc>
        <w:tc>
          <w:tcPr>
            <w:tcW w:w="1659" w:type="dxa"/>
            <w:noWrap/>
            <w:hideMark/>
          </w:tcPr>
          <w:p w14:paraId="1A81176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656B5AE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628B284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0F944BB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72A4A6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C74585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566DA0B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46BADB7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0982B91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7703F5D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17C4439D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6E86EEF7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AlSaiegh (2020)</w:t>
            </w:r>
          </w:p>
        </w:tc>
        <w:tc>
          <w:tcPr>
            <w:tcW w:w="1659" w:type="dxa"/>
            <w:noWrap/>
            <w:hideMark/>
          </w:tcPr>
          <w:p w14:paraId="498A7D3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60F311E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6801CF9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2885881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5C2584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2BC0B28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1A8D6A4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3E3367C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552147C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78CAD11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10D97E60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5F629302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Ambe (2014)</w:t>
            </w:r>
          </w:p>
        </w:tc>
        <w:tc>
          <w:tcPr>
            <w:tcW w:w="1659" w:type="dxa"/>
            <w:noWrap/>
            <w:hideMark/>
          </w:tcPr>
          <w:p w14:paraId="63AE9DA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3CE3C98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09B7AF3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66C9A30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6080196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2D5BB12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31A70C9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709BC3C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22B2232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26FB46D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7FE3E5AB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02D1DB4E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Amer (2022)</w:t>
            </w:r>
          </w:p>
        </w:tc>
        <w:tc>
          <w:tcPr>
            <w:tcW w:w="1659" w:type="dxa"/>
            <w:noWrap/>
            <w:hideMark/>
          </w:tcPr>
          <w:p w14:paraId="47D6FC2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1D95371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006E8D8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2C381B4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7F7C601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617E649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48E7145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6403E24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040CE97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7E64E64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2057FB5E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64EEDF42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Anuwong (2018)</w:t>
            </w:r>
          </w:p>
        </w:tc>
        <w:tc>
          <w:tcPr>
            <w:tcW w:w="1659" w:type="dxa"/>
            <w:noWrap/>
            <w:hideMark/>
          </w:tcPr>
          <w:p w14:paraId="3AF7D6D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50F9FD9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2181D9D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0D8E634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A8426D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2AD1C8F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4D185A1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3A4414F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60E4486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30BB668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61BB20C9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6A5307D5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Arikan (2023)</w:t>
            </w:r>
          </w:p>
        </w:tc>
        <w:tc>
          <w:tcPr>
            <w:tcW w:w="1659" w:type="dxa"/>
            <w:noWrap/>
            <w:hideMark/>
          </w:tcPr>
          <w:p w14:paraId="0E60698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23BDDA4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456CAFE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75A4713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098AF2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C83AF4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22E8F1C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5D90C3E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15B82F8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5603901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016224AD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62E5B0D5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Ay (2013)</w:t>
            </w:r>
          </w:p>
        </w:tc>
        <w:tc>
          <w:tcPr>
            <w:tcW w:w="1659" w:type="dxa"/>
            <w:noWrap/>
            <w:hideMark/>
          </w:tcPr>
          <w:p w14:paraId="20BDD83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2E1C5A9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10CD58C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30D3D46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987AAB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74ADE72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4E89C2D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1604C61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5030303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63B7130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69262432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2D25C39C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Aygun (2022)</w:t>
            </w:r>
          </w:p>
        </w:tc>
        <w:tc>
          <w:tcPr>
            <w:tcW w:w="1659" w:type="dxa"/>
            <w:noWrap/>
            <w:hideMark/>
          </w:tcPr>
          <w:p w14:paraId="1CCE0B7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2799D63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53BCBEB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0AEE08F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68DA41E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181FC6F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161FB49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5960B33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6DC7359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0E5EE28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03F1BB99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77477E5C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Ban (2014)</w:t>
            </w:r>
          </w:p>
        </w:tc>
        <w:tc>
          <w:tcPr>
            <w:tcW w:w="1659" w:type="dxa"/>
            <w:noWrap/>
            <w:hideMark/>
          </w:tcPr>
          <w:p w14:paraId="0CC7745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5AC76DF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2FD1C12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1CEC69D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34A4063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138F218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7507198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2C6C35A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4E5406A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088F7E6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5E1AE69B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6BB67F32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Barczynski (2012b)</w:t>
            </w:r>
          </w:p>
        </w:tc>
        <w:tc>
          <w:tcPr>
            <w:tcW w:w="1659" w:type="dxa"/>
            <w:noWrap/>
            <w:hideMark/>
          </w:tcPr>
          <w:p w14:paraId="533A9E3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0AD4AA5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1B97262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109F13D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1C7D92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2AE23E5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447DE6D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2D0DCD8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059189F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3B66496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75481E18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490DC19E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Barczyński (2014)</w:t>
            </w:r>
          </w:p>
        </w:tc>
        <w:tc>
          <w:tcPr>
            <w:tcW w:w="1659" w:type="dxa"/>
            <w:noWrap/>
            <w:hideMark/>
          </w:tcPr>
          <w:p w14:paraId="2FC9A72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661EA4C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40A4AB8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085450B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5A8BEE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55AFFED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5BCFE83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520CD16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50CA88E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04F2E50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4F0248E3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6AB76A8A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Baud (2022)</w:t>
            </w:r>
          </w:p>
        </w:tc>
        <w:tc>
          <w:tcPr>
            <w:tcW w:w="1659" w:type="dxa"/>
            <w:noWrap/>
            <w:hideMark/>
          </w:tcPr>
          <w:p w14:paraId="197F18A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3BE1CDC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60A048F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001B5D3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34D3864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1D4463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37957E3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7D1821E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21DA7D6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5609BF7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5422D7CB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25B30974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Bawa (2021)</w:t>
            </w:r>
          </w:p>
        </w:tc>
        <w:tc>
          <w:tcPr>
            <w:tcW w:w="1659" w:type="dxa"/>
            <w:noWrap/>
            <w:hideMark/>
          </w:tcPr>
          <w:p w14:paraId="607E6A9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6CCB758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546873A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46292C0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348ACD0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4BE8602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2CBCC2F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6090EDB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32FCCA8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26F3056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1C02D02C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57BD7A5C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Benkhadoura (2017)</w:t>
            </w:r>
          </w:p>
        </w:tc>
        <w:tc>
          <w:tcPr>
            <w:tcW w:w="1659" w:type="dxa"/>
            <w:noWrap/>
            <w:hideMark/>
          </w:tcPr>
          <w:p w14:paraId="1B0BFFA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75" w:type="dxa"/>
            <w:noWrap/>
            <w:hideMark/>
          </w:tcPr>
          <w:p w14:paraId="365C6B0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1283144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49ADEA1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FFA6FB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59B8C0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2B57C14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609DDD3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233C517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5C0DE47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0834C22C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32F8F623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Bergenfelz (2008)</w:t>
            </w:r>
          </w:p>
        </w:tc>
        <w:tc>
          <w:tcPr>
            <w:tcW w:w="1659" w:type="dxa"/>
            <w:noWrap/>
            <w:hideMark/>
          </w:tcPr>
          <w:p w14:paraId="1407618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7A343B9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40DF3D1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4F37736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1D52D3F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0D998DC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56E010B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6CEDE9A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7E29E68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287E169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177CF609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6B09D15F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Bergenfelz (2016)</w:t>
            </w:r>
          </w:p>
        </w:tc>
        <w:tc>
          <w:tcPr>
            <w:tcW w:w="1659" w:type="dxa"/>
            <w:noWrap/>
            <w:hideMark/>
          </w:tcPr>
          <w:p w14:paraId="72B21CF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360E793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644CF71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77B00B7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37B4B37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2A55B0F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34732B0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4145AA7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28A88C2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6515FC4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42B5C1BF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2FF76580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Bertelli (2021)</w:t>
            </w:r>
          </w:p>
        </w:tc>
        <w:tc>
          <w:tcPr>
            <w:tcW w:w="1659" w:type="dxa"/>
            <w:noWrap/>
            <w:hideMark/>
          </w:tcPr>
          <w:p w14:paraId="40FDBC1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75" w:type="dxa"/>
            <w:noWrap/>
            <w:hideMark/>
          </w:tcPr>
          <w:p w14:paraId="61266B7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19F69B2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24AA69C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38A9C06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63461A1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1363977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6EB638B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5FA9F2A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15CF09C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25E2553C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51D6A2AA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Bihain (2021)</w:t>
            </w:r>
          </w:p>
        </w:tc>
        <w:tc>
          <w:tcPr>
            <w:tcW w:w="1659" w:type="dxa"/>
            <w:noWrap/>
            <w:hideMark/>
          </w:tcPr>
          <w:p w14:paraId="322B2B4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3D27FC4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42057C6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6781F14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7F13032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176D6D8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5C10877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012A113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45E31FC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3547FDD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1CA94D25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76ECABBF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Bryk (2024)</w:t>
            </w:r>
          </w:p>
        </w:tc>
        <w:tc>
          <w:tcPr>
            <w:tcW w:w="1659" w:type="dxa"/>
            <w:noWrap/>
            <w:hideMark/>
          </w:tcPr>
          <w:p w14:paraId="7085AD2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534FB6C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34250BB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0C3FA0F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000EAE4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4E41648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3DBACE3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4284D69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7D2824F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081EB24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65F3EB8D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26013CA4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Bukarica (2022)</w:t>
            </w:r>
          </w:p>
        </w:tc>
        <w:tc>
          <w:tcPr>
            <w:tcW w:w="1659" w:type="dxa"/>
            <w:noWrap/>
            <w:hideMark/>
          </w:tcPr>
          <w:p w14:paraId="18801BE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75" w:type="dxa"/>
            <w:noWrap/>
            <w:hideMark/>
          </w:tcPr>
          <w:p w14:paraId="05BB028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725BA7F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414782C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6F71C4D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7A9877A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4633AAC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472B24B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5D2BDEC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770DC2B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Poor</w:t>
            </w:r>
          </w:p>
        </w:tc>
      </w:tr>
      <w:tr w:rsidR="00961D5C" w:rsidRPr="00D85E1D" w14:paraId="7097AAFB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59A070D7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Calò (2014a)</w:t>
            </w:r>
          </w:p>
        </w:tc>
        <w:tc>
          <w:tcPr>
            <w:tcW w:w="1659" w:type="dxa"/>
            <w:noWrap/>
            <w:hideMark/>
          </w:tcPr>
          <w:p w14:paraId="7B15C22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0CC6D23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427ABBA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797CE5C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788F34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6BE9530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7123909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7C6E77F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34FD6F3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799F554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594C29E7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05875AE5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Calò (2014b)</w:t>
            </w:r>
          </w:p>
        </w:tc>
        <w:tc>
          <w:tcPr>
            <w:tcW w:w="1659" w:type="dxa"/>
            <w:noWrap/>
            <w:hideMark/>
          </w:tcPr>
          <w:p w14:paraId="34B6B27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5FE9970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1F540E4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76B3D99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6CAF20A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158402A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0465A63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4AA7648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12C7636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063C7B2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594A20D7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59F0745C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Calò (2014c)</w:t>
            </w:r>
          </w:p>
        </w:tc>
        <w:tc>
          <w:tcPr>
            <w:tcW w:w="1659" w:type="dxa"/>
            <w:noWrap/>
            <w:hideMark/>
          </w:tcPr>
          <w:p w14:paraId="78ACC76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176AE6C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7B234B4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140B185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08B0A04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7B01E79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131E41E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0AD22D3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3C1DF7C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64B6F10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09B92150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0BDABCE3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Čelakovský (2011)</w:t>
            </w:r>
          </w:p>
        </w:tc>
        <w:tc>
          <w:tcPr>
            <w:tcW w:w="1659" w:type="dxa"/>
            <w:noWrap/>
            <w:hideMark/>
          </w:tcPr>
          <w:p w14:paraId="618D0FB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7BA051E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507382E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7A72C74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054522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5DDF735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6059732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62A46E9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5934AB7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54A2EF0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4765C29D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1E3FA2E7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Celik (2011)</w:t>
            </w:r>
          </w:p>
        </w:tc>
        <w:tc>
          <w:tcPr>
            <w:tcW w:w="1659" w:type="dxa"/>
            <w:noWrap/>
            <w:hideMark/>
          </w:tcPr>
          <w:p w14:paraId="0A592B2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19D9F3C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5968F28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2A2C0BF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76D3D90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83A84C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380514B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35F8C0C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2308FF7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2B3C67C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60E4D06C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25E7D6E8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Chan (2006)</w:t>
            </w:r>
          </w:p>
        </w:tc>
        <w:tc>
          <w:tcPr>
            <w:tcW w:w="1659" w:type="dxa"/>
            <w:noWrap/>
            <w:hideMark/>
          </w:tcPr>
          <w:p w14:paraId="4A2C3BE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1E02DA8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6E86E73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4861890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60D23C7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7C675FA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24CE48A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18C5787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6AAC6D7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73F0331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46FC3C85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451C9BC5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Chaudhary (2007)</w:t>
            </w:r>
          </w:p>
        </w:tc>
        <w:tc>
          <w:tcPr>
            <w:tcW w:w="1659" w:type="dxa"/>
            <w:noWrap/>
            <w:hideMark/>
          </w:tcPr>
          <w:p w14:paraId="7590BAE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4C5FA7D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0CB7585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70C5155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53D1721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2513C0F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01DDA17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2E870EE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0E532C6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27DC3C2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36120853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55AA956E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Chen (2022a)</w:t>
            </w:r>
          </w:p>
        </w:tc>
        <w:tc>
          <w:tcPr>
            <w:tcW w:w="1659" w:type="dxa"/>
            <w:noWrap/>
            <w:hideMark/>
          </w:tcPr>
          <w:p w14:paraId="0C33720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2CA9706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7B4AB3D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7BE1A8A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1B0EEF7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2704C2D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7CB4083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21AD5E0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12FD509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1B08A79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64D6E792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6CD62207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Chen (2021)</w:t>
            </w:r>
          </w:p>
        </w:tc>
        <w:tc>
          <w:tcPr>
            <w:tcW w:w="1659" w:type="dxa"/>
            <w:noWrap/>
            <w:hideMark/>
          </w:tcPr>
          <w:p w14:paraId="6DE46A7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6ED638A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2B48CA5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2286694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1982B40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4641FA9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6C38331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430D2CA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6B771C7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538D0A7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010967F3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237EA74E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Chen (2022b)</w:t>
            </w:r>
          </w:p>
        </w:tc>
        <w:tc>
          <w:tcPr>
            <w:tcW w:w="1659" w:type="dxa"/>
            <w:noWrap/>
            <w:hideMark/>
          </w:tcPr>
          <w:p w14:paraId="4CE517F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75" w:type="dxa"/>
            <w:noWrap/>
            <w:hideMark/>
          </w:tcPr>
          <w:p w14:paraId="0BD4C37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7C5B34D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52073E6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7AF1B9A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266D0DE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40BAE15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5C635D3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6AFC9B1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77D6A87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5B50AE98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60E587DA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Chereau (2024)</w:t>
            </w:r>
          </w:p>
        </w:tc>
        <w:tc>
          <w:tcPr>
            <w:tcW w:w="1659" w:type="dxa"/>
            <w:noWrap/>
            <w:hideMark/>
          </w:tcPr>
          <w:p w14:paraId="6099A75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01B57E3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2AB6B92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3EE9CC1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A482ED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2E3960F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6A4AD24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5371DE1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5262BCB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30EEFC4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4002DA90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4146DAA8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Chiang (2004)</w:t>
            </w:r>
          </w:p>
        </w:tc>
        <w:tc>
          <w:tcPr>
            <w:tcW w:w="1659" w:type="dxa"/>
            <w:noWrap/>
            <w:hideMark/>
          </w:tcPr>
          <w:p w14:paraId="563F25E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4F9E556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083F30A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7B394CA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603E9D6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5D29404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12939EB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443B96E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3D1A363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319F1C0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67DC7189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48878B9F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Chiang (2011)</w:t>
            </w:r>
          </w:p>
        </w:tc>
        <w:tc>
          <w:tcPr>
            <w:tcW w:w="1659" w:type="dxa"/>
            <w:noWrap/>
            <w:hideMark/>
          </w:tcPr>
          <w:p w14:paraId="13042D4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2249C07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0268FCC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10B73C7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609640B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7F3EC8B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26A7BCF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0C096CD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60A1E39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3DA46C5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4627A3D9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0EFC7641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Chohan (2019)</w:t>
            </w:r>
          </w:p>
        </w:tc>
        <w:tc>
          <w:tcPr>
            <w:tcW w:w="1659" w:type="dxa"/>
            <w:noWrap/>
            <w:hideMark/>
          </w:tcPr>
          <w:p w14:paraId="06515B2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7A22C23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2281395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52812FD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11553A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6A35F90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339EEAC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72A132A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2D20F52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6469B3E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75728CCF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79C58A21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Chuang (2013)</w:t>
            </w:r>
          </w:p>
        </w:tc>
        <w:tc>
          <w:tcPr>
            <w:tcW w:w="1659" w:type="dxa"/>
            <w:noWrap/>
            <w:hideMark/>
          </w:tcPr>
          <w:p w14:paraId="2A510D1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75" w:type="dxa"/>
            <w:noWrap/>
            <w:hideMark/>
          </w:tcPr>
          <w:p w14:paraId="026F59C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04D348B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389A254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0C95ACA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650CEA8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3B8E9D9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6941053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7E7315B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20158A9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66C58519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4690C5C1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De Palma (2016)</w:t>
            </w:r>
          </w:p>
        </w:tc>
        <w:tc>
          <w:tcPr>
            <w:tcW w:w="1659" w:type="dxa"/>
            <w:noWrap/>
            <w:hideMark/>
          </w:tcPr>
          <w:p w14:paraId="3AFF4DF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6F5EAFD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1E8C539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086EF61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3E4637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0BC9B20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53BF03B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61FF640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1DACDF0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0BF590E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4381DD45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42900858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Dedhia (2020)</w:t>
            </w:r>
          </w:p>
        </w:tc>
        <w:tc>
          <w:tcPr>
            <w:tcW w:w="1659" w:type="dxa"/>
            <w:noWrap/>
            <w:hideMark/>
          </w:tcPr>
          <w:p w14:paraId="2A9CDFE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5F4662C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2A485F8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3585CC2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68F6F08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64755F0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05CA708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424C73C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0A01F5E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0844692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54CC4982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68128870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D'Orazi (2019)</w:t>
            </w:r>
          </w:p>
        </w:tc>
        <w:tc>
          <w:tcPr>
            <w:tcW w:w="1659" w:type="dxa"/>
            <w:noWrap/>
            <w:hideMark/>
          </w:tcPr>
          <w:p w14:paraId="2A0931D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3DCACAD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27D3A47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7D5962B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692BE4A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53EF0DD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14F3D08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6893541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770E8F2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0497F63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2D1320B1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3C2CD14D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Dralle (2004)</w:t>
            </w:r>
          </w:p>
        </w:tc>
        <w:tc>
          <w:tcPr>
            <w:tcW w:w="1659" w:type="dxa"/>
            <w:noWrap/>
            <w:hideMark/>
          </w:tcPr>
          <w:p w14:paraId="1E663EF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538AEC0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138D1E3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27CCBF6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74D7BEB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13BB51D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143F47C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5AB23AC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0285735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54A7311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6DE1DD3A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51D9EEE8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Efremidou (2009)</w:t>
            </w:r>
          </w:p>
        </w:tc>
        <w:tc>
          <w:tcPr>
            <w:tcW w:w="1659" w:type="dxa"/>
            <w:noWrap/>
            <w:hideMark/>
          </w:tcPr>
          <w:p w14:paraId="30AF147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47B21A4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16A74DA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2B5B693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6CE069D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7849A83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3CC7F01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5D53A58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6D015AA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6800484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7FF7E8A3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0CF0E991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ElLabban (2009)</w:t>
            </w:r>
          </w:p>
        </w:tc>
        <w:tc>
          <w:tcPr>
            <w:tcW w:w="1659" w:type="dxa"/>
            <w:noWrap/>
            <w:hideMark/>
          </w:tcPr>
          <w:p w14:paraId="113D1DF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75" w:type="dxa"/>
            <w:noWrap/>
            <w:hideMark/>
          </w:tcPr>
          <w:p w14:paraId="70B27E3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0AA0F1C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5B6730A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0C1A78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4045608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4094FD8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2ECDE4E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2BD33DB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61F49B5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Poor</w:t>
            </w:r>
          </w:p>
        </w:tc>
      </w:tr>
      <w:tr w:rsidR="00961D5C" w:rsidRPr="00D85E1D" w14:paraId="2F3945D9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64A4B078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Emre (2008)</w:t>
            </w:r>
          </w:p>
        </w:tc>
        <w:tc>
          <w:tcPr>
            <w:tcW w:w="1659" w:type="dxa"/>
            <w:noWrap/>
            <w:hideMark/>
          </w:tcPr>
          <w:p w14:paraId="1D12E42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78C78FF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1AEB1B3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487F41F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5512F47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5339D24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6C458F9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43A36A5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6F33E35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34A4BED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3F13B065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43395B37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Emre (2016)</w:t>
            </w:r>
          </w:p>
        </w:tc>
        <w:tc>
          <w:tcPr>
            <w:tcW w:w="1659" w:type="dxa"/>
            <w:noWrap/>
            <w:hideMark/>
          </w:tcPr>
          <w:p w14:paraId="0A6D2E7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199C4AC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1BED429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7821026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5654DC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A65C5F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6D67E26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45647AA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3AC33E2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6F3428F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45097CC4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7162DC7E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Enomoto (2014)</w:t>
            </w:r>
          </w:p>
        </w:tc>
        <w:tc>
          <w:tcPr>
            <w:tcW w:w="1659" w:type="dxa"/>
            <w:noWrap/>
            <w:hideMark/>
          </w:tcPr>
          <w:p w14:paraId="78B1CAC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57BC270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68330EF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09D0F8A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30DF4AD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014650A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0191D66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52DA702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210C710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7557D16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541F21FC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180439F5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Erbil (2007)</w:t>
            </w:r>
          </w:p>
        </w:tc>
        <w:tc>
          <w:tcPr>
            <w:tcW w:w="1659" w:type="dxa"/>
            <w:noWrap/>
            <w:hideMark/>
          </w:tcPr>
          <w:p w14:paraId="75301BC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51A7A9B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2825CEE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4D7E76F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07A5AFE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7A5AEFA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0DA91B1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2B7FE13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63F0FCB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2F1BAF4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39135D2D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4967A46D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Erçetin (2019)</w:t>
            </w:r>
          </w:p>
        </w:tc>
        <w:tc>
          <w:tcPr>
            <w:tcW w:w="1659" w:type="dxa"/>
            <w:noWrap/>
            <w:hideMark/>
          </w:tcPr>
          <w:p w14:paraId="281BC84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4CE048F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535B92B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7B17E9F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5F779C1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0AAD209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2EC8E83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6C81AD9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45ED86B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44562D4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38CAD752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36EA4829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Farizon (2017)</w:t>
            </w:r>
          </w:p>
        </w:tc>
        <w:tc>
          <w:tcPr>
            <w:tcW w:w="1659" w:type="dxa"/>
            <w:noWrap/>
            <w:hideMark/>
          </w:tcPr>
          <w:p w14:paraId="54DF2B4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108D241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11ADFDD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5AEEF9A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1CEBE3B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208AD25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08B45A0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09EE932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208F825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3C87977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1764B0F0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58B340E0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Fassari (2024)</w:t>
            </w:r>
          </w:p>
        </w:tc>
        <w:tc>
          <w:tcPr>
            <w:tcW w:w="1659" w:type="dxa"/>
            <w:noWrap/>
            <w:hideMark/>
          </w:tcPr>
          <w:p w14:paraId="6FCCB44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1B2CFF0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283FA2E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2C59541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79FB6D2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D96CAC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5CEF1AA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5BDF308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1C5537B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0C46E8F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6F8DCAAB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0CE4B32B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Fei (2022)</w:t>
            </w:r>
          </w:p>
        </w:tc>
        <w:tc>
          <w:tcPr>
            <w:tcW w:w="1659" w:type="dxa"/>
            <w:noWrap/>
            <w:hideMark/>
          </w:tcPr>
          <w:p w14:paraId="3CBA332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4E48C09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5811833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32E4132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72BF72C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5A3B55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6471353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6613013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0222F92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12BCC99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4423EA05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2DA4F0CB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Fiorelli (2021)</w:t>
            </w:r>
          </w:p>
        </w:tc>
        <w:tc>
          <w:tcPr>
            <w:tcW w:w="1659" w:type="dxa"/>
            <w:noWrap/>
            <w:hideMark/>
          </w:tcPr>
          <w:p w14:paraId="2BB65A2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0DADBC8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5D2539A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78220D5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D65BF1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5361513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57748B3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2D0E4CB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18A30DF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425B504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397B0BEA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30D59211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Formanez (2016)</w:t>
            </w:r>
          </w:p>
        </w:tc>
        <w:tc>
          <w:tcPr>
            <w:tcW w:w="1659" w:type="dxa"/>
            <w:noWrap/>
            <w:hideMark/>
          </w:tcPr>
          <w:p w14:paraId="0C515E4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2899D9C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31446BE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28ED4BA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327AFB8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30FA7E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7AA8540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26AC82F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4328D8E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1116F9D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40C1D017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4084D7F0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Frattini (2010)</w:t>
            </w:r>
          </w:p>
        </w:tc>
        <w:tc>
          <w:tcPr>
            <w:tcW w:w="1659" w:type="dxa"/>
            <w:noWrap/>
            <w:hideMark/>
          </w:tcPr>
          <w:p w14:paraId="435CFA6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60FF816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4513746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166476A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729584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782BC98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42DEE29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7BA7644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5FBF55E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4A4E814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1E9DB576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6658D9A5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Gao (2015)</w:t>
            </w:r>
          </w:p>
        </w:tc>
        <w:tc>
          <w:tcPr>
            <w:tcW w:w="1659" w:type="dxa"/>
            <w:noWrap/>
            <w:hideMark/>
          </w:tcPr>
          <w:p w14:paraId="79A2803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6A1E49D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2703F1C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5D5E76D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0C020E5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45EDF41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54B98B7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6D292DA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5FC9211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4206EC2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0F52A8F5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234732EE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Giulea (2019)</w:t>
            </w:r>
          </w:p>
        </w:tc>
        <w:tc>
          <w:tcPr>
            <w:tcW w:w="1659" w:type="dxa"/>
            <w:noWrap/>
            <w:hideMark/>
          </w:tcPr>
          <w:p w14:paraId="7D799DB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75" w:type="dxa"/>
            <w:noWrap/>
            <w:hideMark/>
          </w:tcPr>
          <w:p w14:paraId="3DA54E3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09B6D69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46526E2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635913E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6B5D6C2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7A0B92F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291337B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614C99A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52AE99E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3792796D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71286C68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Giulea (2015)</w:t>
            </w:r>
          </w:p>
        </w:tc>
        <w:tc>
          <w:tcPr>
            <w:tcW w:w="1659" w:type="dxa"/>
            <w:noWrap/>
            <w:hideMark/>
          </w:tcPr>
          <w:p w14:paraId="36D3D4D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7798BD6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39A60F7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32AB871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796B69A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28C1311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168612B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3088762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7E2AA70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45570CC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3B4FE983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09490E7D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Godballe (2014)</w:t>
            </w:r>
          </w:p>
        </w:tc>
        <w:tc>
          <w:tcPr>
            <w:tcW w:w="1659" w:type="dxa"/>
            <w:noWrap/>
            <w:hideMark/>
          </w:tcPr>
          <w:p w14:paraId="52BD744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4921A6D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2B0AA66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529D9F0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03EA5D1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5102A9E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6E3DD01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54662C1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6EB6983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6DFA6DB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4EDFF6EA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03BE0CF4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Gremillion (2012)</w:t>
            </w:r>
          </w:p>
        </w:tc>
        <w:tc>
          <w:tcPr>
            <w:tcW w:w="1659" w:type="dxa"/>
            <w:noWrap/>
            <w:hideMark/>
          </w:tcPr>
          <w:p w14:paraId="2D038F4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7C9BADA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7B62590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06FE4E9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6518CF3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03D34AB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5BE5925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112AE66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35D4A62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39F6DF4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5BB9863F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0110463A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Gunn (2020)</w:t>
            </w:r>
          </w:p>
        </w:tc>
        <w:tc>
          <w:tcPr>
            <w:tcW w:w="1659" w:type="dxa"/>
            <w:noWrap/>
            <w:hideMark/>
          </w:tcPr>
          <w:p w14:paraId="6862E30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34AC7A1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57D4443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0549712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6D86E57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6B1D1F0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573D316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619E1E9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0A08EB6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133B0EF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572116FA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77601665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Gür (2019)</w:t>
            </w:r>
          </w:p>
        </w:tc>
        <w:tc>
          <w:tcPr>
            <w:tcW w:w="1659" w:type="dxa"/>
            <w:noWrap/>
            <w:hideMark/>
          </w:tcPr>
          <w:p w14:paraId="3C48160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3481F5C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78BE374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345B2E7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911F0A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0493E2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04E367E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231669D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2DE7B4F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2D169A1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1F8E400B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2B7B5362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Gurrado (2016)</w:t>
            </w:r>
          </w:p>
        </w:tc>
        <w:tc>
          <w:tcPr>
            <w:tcW w:w="1659" w:type="dxa"/>
            <w:noWrap/>
            <w:hideMark/>
          </w:tcPr>
          <w:p w14:paraId="353A92E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232323A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161C89A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5FDA85E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5D505A9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6EAF507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56AF566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1F93620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7425470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55224A6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022A8288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2F3BB6EC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GutierrezAlvarez (2023)</w:t>
            </w:r>
          </w:p>
        </w:tc>
        <w:tc>
          <w:tcPr>
            <w:tcW w:w="1659" w:type="dxa"/>
            <w:noWrap/>
            <w:hideMark/>
          </w:tcPr>
          <w:p w14:paraId="20E535C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144DF0E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0D1FE2A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1B46E98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0A789C4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500F51C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76C0921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54B2281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51B8039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1B6EBBE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0A628122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33DE3C13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Haddadin (2023)</w:t>
            </w:r>
          </w:p>
        </w:tc>
        <w:tc>
          <w:tcPr>
            <w:tcW w:w="1659" w:type="dxa"/>
            <w:noWrap/>
            <w:hideMark/>
          </w:tcPr>
          <w:p w14:paraId="6FB3863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55319AC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6B0B2B7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269055E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0A3BF2D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8E08C0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1968EBE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692E73A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3616AD3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1F0127D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42837701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0000ABE7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Hamilton (2019)</w:t>
            </w:r>
          </w:p>
        </w:tc>
        <w:tc>
          <w:tcPr>
            <w:tcW w:w="1659" w:type="dxa"/>
            <w:noWrap/>
            <w:hideMark/>
          </w:tcPr>
          <w:p w14:paraId="34CF796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167094D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780B0DD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5B1ED61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908C45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7060309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3534F08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4AFCB65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5BEB5FF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6FCDBAC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06E2FBD4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48792E04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Hammad (2016)</w:t>
            </w:r>
          </w:p>
        </w:tc>
        <w:tc>
          <w:tcPr>
            <w:tcW w:w="1659" w:type="dxa"/>
            <w:noWrap/>
            <w:hideMark/>
          </w:tcPr>
          <w:p w14:paraId="6BE7225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1D1C9FF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6E30E00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640E5F1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16625E8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56D0455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0F01099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35D9269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66AB498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54316B0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39FC07CD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4CE3AE29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Hardman (2015)</w:t>
            </w:r>
          </w:p>
        </w:tc>
        <w:tc>
          <w:tcPr>
            <w:tcW w:w="1659" w:type="dxa"/>
            <w:noWrap/>
            <w:hideMark/>
          </w:tcPr>
          <w:p w14:paraId="559D32E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0AB7E51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4BDBD31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4B3E9E6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3C4FCF5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5CD1914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6EBFEAE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53A34EA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3B0E038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23A9891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17024634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14C406E9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Hasin (2020)</w:t>
            </w:r>
          </w:p>
        </w:tc>
        <w:tc>
          <w:tcPr>
            <w:tcW w:w="1659" w:type="dxa"/>
            <w:noWrap/>
            <w:hideMark/>
          </w:tcPr>
          <w:p w14:paraId="3F49DE6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0FE5F36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03B6A18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105FE1A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961B30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441E76E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5FC34CF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626C4E2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7000529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576D4BD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117EA9BC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4D4BF1FC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Hei (2016b)</w:t>
            </w:r>
          </w:p>
        </w:tc>
        <w:tc>
          <w:tcPr>
            <w:tcW w:w="1659" w:type="dxa"/>
            <w:noWrap/>
            <w:hideMark/>
          </w:tcPr>
          <w:p w14:paraId="758F3A1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75" w:type="dxa"/>
            <w:noWrap/>
            <w:hideMark/>
          </w:tcPr>
          <w:p w14:paraId="12B58E7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5A27C8A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4349321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6A146A0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2C33C90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59B33C5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4C1F0E6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5E77763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27FF8AD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Poor</w:t>
            </w:r>
          </w:p>
        </w:tc>
      </w:tr>
      <w:tr w:rsidR="00961D5C" w:rsidRPr="00D85E1D" w14:paraId="4915C1D2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43425149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Hindosh (2011)</w:t>
            </w:r>
          </w:p>
        </w:tc>
        <w:tc>
          <w:tcPr>
            <w:tcW w:w="1659" w:type="dxa"/>
            <w:noWrap/>
            <w:hideMark/>
          </w:tcPr>
          <w:p w14:paraId="62353C0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2F4BCE1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0A2D955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11C69CF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0B80ADB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6293F96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61D2B9C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6C2EFD2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61B3DCB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4C28822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1747C68B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62B98335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Hirsch (2014)</w:t>
            </w:r>
          </w:p>
        </w:tc>
        <w:tc>
          <w:tcPr>
            <w:tcW w:w="1659" w:type="dxa"/>
            <w:noWrap/>
            <w:hideMark/>
          </w:tcPr>
          <w:p w14:paraId="01EB740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40CE057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3AB5259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526FDD8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89295C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1A88D84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0EDEAFC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1009584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518C7B7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1569CF7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4495B135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37988795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Hoff (2024)</w:t>
            </w:r>
          </w:p>
        </w:tc>
        <w:tc>
          <w:tcPr>
            <w:tcW w:w="1659" w:type="dxa"/>
            <w:noWrap/>
            <w:hideMark/>
          </w:tcPr>
          <w:p w14:paraId="719624B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280C36A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779AB11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048981B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A4173B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2C00019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174A428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16E7A0E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4F1529B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79EE433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51288E7D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3DBC0D74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Hu (2016)</w:t>
            </w:r>
          </w:p>
        </w:tc>
        <w:tc>
          <w:tcPr>
            <w:tcW w:w="1659" w:type="dxa"/>
            <w:noWrap/>
            <w:hideMark/>
          </w:tcPr>
          <w:p w14:paraId="725CF4C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7326733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251FF75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56610BD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6410104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574D06C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4108CBD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0981CE8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53DBEFF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379102E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75978E54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1BEF2AF4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Huang (2015)</w:t>
            </w:r>
          </w:p>
        </w:tc>
        <w:tc>
          <w:tcPr>
            <w:tcW w:w="1659" w:type="dxa"/>
            <w:noWrap/>
            <w:hideMark/>
          </w:tcPr>
          <w:p w14:paraId="414F887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23321A9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5431D30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167A007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6170F3A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453F40E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26A8C5F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33BF607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4FE5410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28FC641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62A0AFEB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523C2885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Idris (2013)</w:t>
            </w:r>
          </w:p>
        </w:tc>
        <w:tc>
          <w:tcPr>
            <w:tcW w:w="1659" w:type="dxa"/>
            <w:noWrap/>
            <w:hideMark/>
          </w:tcPr>
          <w:p w14:paraId="68EB67D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29FB375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2586B9B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3C900C7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7D3AAFF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4F7D207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0E538D1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36594C2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1ACA697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623D3ED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2C051CD1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4989C734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Jawad (2018)</w:t>
            </w:r>
          </w:p>
        </w:tc>
        <w:tc>
          <w:tcPr>
            <w:tcW w:w="1659" w:type="dxa"/>
            <w:noWrap/>
            <w:hideMark/>
          </w:tcPr>
          <w:p w14:paraId="45ABE0E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6DDF843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32DFEF5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53EDFA2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6BA3902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7CDEE38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0DCC133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6909854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2D4B21B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3659BF1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78F00605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5B2F45A1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Joliat (2017)</w:t>
            </w:r>
          </w:p>
        </w:tc>
        <w:tc>
          <w:tcPr>
            <w:tcW w:w="1659" w:type="dxa"/>
            <w:noWrap/>
            <w:hideMark/>
          </w:tcPr>
          <w:p w14:paraId="3F8F2B2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7278103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0313415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14BF3A9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0736A5D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56851FC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4C217DC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3BE3C6C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2C4DF86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463EF95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32D92F6F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2B23ED59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Jonas (2006)</w:t>
            </w:r>
          </w:p>
        </w:tc>
        <w:tc>
          <w:tcPr>
            <w:tcW w:w="1659" w:type="dxa"/>
            <w:noWrap/>
            <w:hideMark/>
          </w:tcPr>
          <w:p w14:paraId="1C5528C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0A0B268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68D1CBA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537EB1D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3E7A503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75641B2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1C72AAD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760FF34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5CF6004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64768BA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46407047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50FD8905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Kai (2017)</w:t>
            </w:r>
          </w:p>
        </w:tc>
        <w:tc>
          <w:tcPr>
            <w:tcW w:w="1659" w:type="dxa"/>
            <w:noWrap/>
            <w:hideMark/>
          </w:tcPr>
          <w:p w14:paraId="297E5A8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6F640BD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6C2626C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0EAB19E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550CA86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61A44A5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76C4887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6CB3A15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42420A6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7A9521D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2823075B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312023BE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Karpathiotakis (2022)</w:t>
            </w:r>
          </w:p>
        </w:tc>
        <w:tc>
          <w:tcPr>
            <w:tcW w:w="1659" w:type="dxa"/>
            <w:noWrap/>
            <w:hideMark/>
          </w:tcPr>
          <w:p w14:paraId="3908029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0358618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70A154F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7846B13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B0AAC6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7384E89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4CDD099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56C6643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1400455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6970D18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4C64F792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62DDE355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Khan (2022)</w:t>
            </w:r>
          </w:p>
        </w:tc>
        <w:tc>
          <w:tcPr>
            <w:tcW w:w="1659" w:type="dxa"/>
            <w:noWrap/>
            <w:hideMark/>
          </w:tcPr>
          <w:p w14:paraId="7567135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0E5DB3D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3BC8303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09EE9F4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2610C7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0028B28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3456022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629E01A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62B1C68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5919C34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742057AC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587A7D25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Kim (2021)</w:t>
            </w:r>
          </w:p>
        </w:tc>
        <w:tc>
          <w:tcPr>
            <w:tcW w:w="1659" w:type="dxa"/>
            <w:noWrap/>
            <w:hideMark/>
          </w:tcPr>
          <w:p w14:paraId="6E1FDDD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578F56E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3106B4D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69536CE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086800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02E9CA9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5E0E7C2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6CBD572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36C48CF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2D60C2D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3BDF5F27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17D054F4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Kumar (2019)</w:t>
            </w:r>
          </w:p>
        </w:tc>
        <w:tc>
          <w:tcPr>
            <w:tcW w:w="1659" w:type="dxa"/>
            <w:noWrap/>
            <w:hideMark/>
          </w:tcPr>
          <w:p w14:paraId="2E57C4A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7820BE8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1B39CB7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133F2AF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795EEE1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49E0A4F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4A25BC5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24B77EA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2E82516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58792DD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1084060F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035225CD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Kuryga (2021)</w:t>
            </w:r>
          </w:p>
        </w:tc>
        <w:tc>
          <w:tcPr>
            <w:tcW w:w="1659" w:type="dxa"/>
            <w:noWrap/>
            <w:hideMark/>
          </w:tcPr>
          <w:p w14:paraId="0180D9A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472AADA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4B54527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7CECDA4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57DB17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620E624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5CDCDFC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2082F3E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5AD28C8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5A65DAB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2724EBC8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33E918AF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Landerholm (2014)</w:t>
            </w:r>
          </w:p>
        </w:tc>
        <w:tc>
          <w:tcPr>
            <w:tcW w:w="1659" w:type="dxa"/>
            <w:noWrap/>
            <w:hideMark/>
          </w:tcPr>
          <w:p w14:paraId="1064C40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04BFDFF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500091E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40EB009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1282BCB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C8E3E6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37FCB64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74EAB3B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6AFD441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112A845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54368873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4E762522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LenayPinon (2021)</w:t>
            </w:r>
          </w:p>
        </w:tc>
        <w:tc>
          <w:tcPr>
            <w:tcW w:w="1659" w:type="dxa"/>
            <w:noWrap/>
            <w:hideMark/>
          </w:tcPr>
          <w:p w14:paraId="257B5C2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088AECA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54A4B9A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4E72007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0689EC0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7430342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784DF98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6269F0B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1544FD3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12B210A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35A9DDDD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4B1D882E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Leow (2020)</w:t>
            </w:r>
          </w:p>
        </w:tc>
        <w:tc>
          <w:tcPr>
            <w:tcW w:w="1659" w:type="dxa"/>
            <w:noWrap/>
            <w:hideMark/>
          </w:tcPr>
          <w:p w14:paraId="46FE35D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2164268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1A264C4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4A490DB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6FA0221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6D48827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11C17BA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46B2661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4503CD8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3DEFDAC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7BF6E45F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50B136A2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Ling (2020)</w:t>
            </w:r>
          </w:p>
        </w:tc>
        <w:tc>
          <w:tcPr>
            <w:tcW w:w="1659" w:type="dxa"/>
            <w:noWrap/>
            <w:hideMark/>
          </w:tcPr>
          <w:p w14:paraId="3989CC6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7673664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4428A4D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6648922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091C28B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18534EC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4F00D3C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6DCA0DD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7B824EB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5113B44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579D9E68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49A40AA5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Liu (2020)</w:t>
            </w:r>
          </w:p>
        </w:tc>
        <w:tc>
          <w:tcPr>
            <w:tcW w:w="1659" w:type="dxa"/>
            <w:noWrap/>
            <w:hideMark/>
          </w:tcPr>
          <w:p w14:paraId="353938C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6F44062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1FACFA8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4A1410B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7ED1359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B027D4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698E1F3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0C510AF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1C1EEBE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694D5AB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6084C5D3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54D2CEA7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Liu (2021)</w:t>
            </w:r>
          </w:p>
        </w:tc>
        <w:tc>
          <w:tcPr>
            <w:tcW w:w="1659" w:type="dxa"/>
            <w:noWrap/>
            <w:hideMark/>
          </w:tcPr>
          <w:p w14:paraId="364EB27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042131E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08837CD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3759713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7D582EE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B0C466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60F5F29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5668CA3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0D22C31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09A3807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4920A3BA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60A61301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achens (2018)</w:t>
            </w:r>
          </w:p>
        </w:tc>
        <w:tc>
          <w:tcPr>
            <w:tcW w:w="1659" w:type="dxa"/>
            <w:noWrap/>
            <w:hideMark/>
          </w:tcPr>
          <w:p w14:paraId="5E34080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0D248EE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4E8BA4D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5E3E986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26A77C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6981A92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2E439FF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735D0CF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53C8379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4308F15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2515401C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0435E4B9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Maeda (2006)</w:t>
            </w:r>
          </w:p>
        </w:tc>
        <w:tc>
          <w:tcPr>
            <w:tcW w:w="1659" w:type="dxa"/>
            <w:noWrap/>
            <w:hideMark/>
          </w:tcPr>
          <w:p w14:paraId="229451F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75" w:type="dxa"/>
            <w:noWrap/>
            <w:hideMark/>
          </w:tcPr>
          <w:p w14:paraId="2F1A4D6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1F17160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53B495D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51E5DCC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7A54BA6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1F7FED0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09B4860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6D8575C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340453F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519D083C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3B4939CE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ahoney (2021)</w:t>
            </w:r>
          </w:p>
        </w:tc>
        <w:tc>
          <w:tcPr>
            <w:tcW w:w="1659" w:type="dxa"/>
            <w:noWrap/>
            <w:hideMark/>
          </w:tcPr>
          <w:p w14:paraId="033B603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17E5EEC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6B06EE6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03F43A7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B747DE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4F0E5B4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74D1CA7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2F518FE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670B364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342D86E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71404DDA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1051C81B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aksimoski (2022)</w:t>
            </w:r>
          </w:p>
        </w:tc>
        <w:tc>
          <w:tcPr>
            <w:tcW w:w="1659" w:type="dxa"/>
            <w:noWrap/>
            <w:hideMark/>
          </w:tcPr>
          <w:p w14:paraId="2C76734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5731188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1185B8B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520B687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1AB39B5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775B009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7933871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48D2412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451AD0E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30CE312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6FAA6D4A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4AF7963C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arin Arteaga (2018)</w:t>
            </w:r>
          </w:p>
        </w:tc>
        <w:tc>
          <w:tcPr>
            <w:tcW w:w="1659" w:type="dxa"/>
            <w:noWrap/>
            <w:hideMark/>
          </w:tcPr>
          <w:p w14:paraId="174B675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42C7815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7ABABF0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69402FA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5E7058D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170D9ED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0092F99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217EEAA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1CFC003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0AA178F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72B1989F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782F9200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aurer (2020)</w:t>
            </w:r>
          </w:p>
        </w:tc>
        <w:tc>
          <w:tcPr>
            <w:tcW w:w="1659" w:type="dxa"/>
            <w:noWrap/>
            <w:hideMark/>
          </w:tcPr>
          <w:p w14:paraId="5400F1A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4342690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65C5276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5786B5F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6600EE5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4CC3B53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0B0B579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4D2B410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0F6B4E5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22AA19E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4D7E828D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223911D0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essenbaeck (2018)</w:t>
            </w:r>
          </w:p>
        </w:tc>
        <w:tc>
          <w:tcPr>
            <w:tcW w:w="1659" w:type="dxa"/>
            <w:noWrap/>
            <w:hideMark/>
          </w:tcPr>
          <w:p w14:paraId="026D0A6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2C34702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72BF492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2F657A5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63131F1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6F9D8E9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0A7569F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556EFA7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1D8BFAA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1E1CAF5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4A2E0964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09634A0C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irallié (2018)</w:t>
            </w:r>
          </w:p>
        </w:tc>
        <w:tc>
          <w:tcPr>
            <w:tcW w:w="1659" w:type="dxa"/>
            <w:noWrap/>
            <w:hideMark/>
          </w:tcPr>
          <w:p w14:paraId="411C544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76D9D7D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1E397DB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1E97A01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39E5029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21A2620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6D989A2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125FFAE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072862A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335E77F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5DD8365A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632B0B0E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ismar (2024)</w:t>
            </w:r>
          </w:p>
        </w:tc>
        <w:tc>
          <w:tcPr>
            <w:tcW w:w="1659" w:type="dxa"/>
            <w:noWrap/>
            <w:hideMark/>
          </w:tcPr>
          <w:p w14:paraId="05540E1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04ADB22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1697FFD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603EE97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688F7EE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64053E3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3831727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5C0123E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32CC667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6683802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70B33B18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4AAA00E6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izuno (2019)</w:t>
            </w:r>
          </w:p>
        </w:tc>
        <w:tc>
          <w:tcPr>
            <w:tcW w:w="1659" w:type="dxa"/>
            <w:noWrap/>
            <w:hideMark/>
          </w:tcPr>
          <w:p w14:paraId="76F1481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2167F16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2BA4BBE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69C8A12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50DBE72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1F40B38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1033A6B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288EC90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08C35E5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4A0659E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6ACEC51F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26EEFB8F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obayen (2015)</w:t>
            </w:r>
          </w:p>
        </w:tc>
        <w:tc>
          <w:tcPr>
            <w:tcW w:w="1659" w:type="dxa"/>
            <w:noWrap/>
            <w:hideMark/>
          </w:tcPr>
          <w:p w14:paraId="39356FE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521280F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2AE9E58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6A178AE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43829A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19A33A9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260CB3C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50591D0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05BC541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24F1C99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04579AA2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196D235C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ohammad (2022)</w:t>
            </w:r>
          </w:p>
        </w:tc>
        <w:tc>
          <w:tcPr>
            <w:tcW w:w="1659" w:type="dxa"/>
            <w:noWrap/>
            <w:hideMark/>
          </w:tcPr>
          <w:p w14:paraId="0AF245E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0B6FB13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56ED603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6B911FC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397C200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69E5A28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2999FEA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13CAF0B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6B8137C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5744C57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7AD2A7D9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2FD3E1C4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olinari (2015)</w:t>
            </w:r>
          </w:p>
        </w:tc>
        <w:tc>
          <w:tcPr>
            <w:tcW w:w="1659" w:type="dxa"/>
            <w:noWrap/>
            <w:hideMark/>
          </w:tcPr>
          <w:p w14:paraId="6E88D66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1296CC3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3E264CA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5E576C3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5AE094F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74BF86A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729E3E2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3BC2B3D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3779DA9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58C4392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06FF753D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7E7E1F9F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oreira (2020)</w:t>
            </w:r>
          </w:p>
        </w:tc>
        <w:tc>
          <w:tcPr>
            <w:tcW w:w="1659" w:type="dxa"/>
            <w:noWrap/>
            <w:hideMark/>
          </w:tcPr>
          <w:p w14:paraId="4790174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7DD952F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1550773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4AFB514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669DCC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4647527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3932DA4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6EED6B4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253867B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7FEECB7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136D64D8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114147DB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Mulita (2022)</w:t>
            </w:r>
          </w:p>
        </w:tc>
        <w:tc>
          <w:tcPr>
            <w:tcW w:w="1659" w:type="dxa"/>
            <w:noWrap/>
            <w:hideMark/>
          </w:tcPr>
          <w:p w14:paraId="106E53D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7393D45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0946215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627ACE1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1C422CD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1BFFD9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2D6F710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274EF83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1B9579C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506D7D5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422D71CA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66C272D5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Nagaoka (2022)</w:t>
            </w:r>
          </w:p>
        </w:tc>
        <w:tc>
          <w:tcPr>
            <w:tcW w:w="1659" w:type="dxa"/>
            <w:noWrap/>
            <w:hideMark/>
          </w:tcPr>
          <w:p w14:paraId="4CBC305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6A97671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4D5A2C3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175E9AB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36301F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284EB77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6EE0670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31DD76D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18252DB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65567E0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4CB9EEDC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64732268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Nayyar (2020)</w:t>
            </w:r>
          </w:p>
        </w:tc>
        <w:tc>
          <w:tcPr>
            <w:tcW w:w="1659" w:type="dxa"/>
            <w:noWrap/>
            <w:hideMark/>
          </w:tcPr>
          <w:p w14:paraId="2FFBC95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69672AF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35E7962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107822E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6BDF850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78FF559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7682E84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1716D49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61E5D5F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494DE79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4FB85E97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140D3C73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Ngo (2023)</w:t>
            </w:r>
          </w:p>
        </w:tc>
        <w:tc>
          <w:tcPr>
            <w:tcW w:w="1659" w:type="dxa"/>
            <w:noWrap/>
            <w:hideMark/>
          </w:tcPr>
          <w:p w14:paraId="5AD4C90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75" w:type="dxa"/>
            <w:noWrap/>
            <w:hideMark/>
          </w:tcPr>
          <w:p w14:paraId="3031667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7235ABC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100C512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39321A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7E7F22F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6E6D3E0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6FF0E2A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07346B0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00FB9CB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Poor</w:t>
            </w:r>
          </w:p>
        </w:tc>
      </w:tr>
      <w:tr w:rsidR="00961D5C" w:rsidRPr="00D85E1D" w14:paraId="64166F84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6F11AA95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Nguyen (2021)</w:t>
            </w:r>
          </w:p>
        </w:tc>
        <w:tc>
          <w:tcPr>
            <w:tcW w:w="1659" w:type="dxa"/>
            <w:noWrap/>
            <w:hideMark/>
          </w:tcPr>
          <w:p w14:paraId="13CA18B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4B23887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2D37F2F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567183A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5BD3F91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6E08421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4DDB8E6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7AF29B3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4839AE1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67D7FD1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1105D0A2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4BC11250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Ozbas (2005)</w:t>
            </w:r>
          </w:p>
        </w:tc>
        <w:tc>
          <w:tcPr>
            <w:tcW w:w="1659" w:type="dxa"/>
            <w:noWrap/>
            <w:hideMark/>
          </w:tcPr>
          <w:p w14:paraId="48E86E7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17E2982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6AF50B7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55C54CD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0D20A22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7F97CC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793574A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12C8FCA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4390EEA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2A1F622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3F5061EA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2721957E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Paek (2022)</w:t>
            </w:r>
          </w:p>
        </w:tc>
        <w:tc>
          <w:tcPr>
            <w:tcW w:w="1659" w:type="dxa"/>
            <w:noWrap/>
            <w:hideMark/>
          </w:tcPr>
          <w:p w14:paraId="4E70D6E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59F1CE8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2C8D3D7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417B634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359BA5D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2F35A17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378017D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481F632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772AC28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3E75913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70BE6F25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09C928AD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Palmer (2005)</w:t>
            </w:r>
          </w:p>
        </w:tc>
        <w:tc>
          <w:tcPr>
            <w:tcW w:w="1659" w:type="dxa"/>
            <w:noWrap/>
            <w:hideMark/>
          </w:tcPr>
          <w:p w14:paraId="052A201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75" w:type="dxa"/>
            <w:noWrap/>
            <w:hideMark/>
          </w:tcPr>
          <w:p w14:paraId="3C1D980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565EFD1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151F66E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70BC14D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7A797E2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21E8D75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7C9ACBB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59874AB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364ADAF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02760241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54BADA99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Pantvaidya (2018)</w:t>
            </w:r>
          </w:p>
        </w:tc>
        <w:tc>
          <w:tcPr>
            <w:tcW w:w="1659" w:type="dxa"/>
            <w:noWrap/>
            <w:hideMark/>
          </w:tcPr>
          <w:p w14:paraId="1F60F8A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6630B73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75F0FBC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38F758A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0411FA5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40BD50A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39CC760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73D8D67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60A7761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136AC78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1AED7574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04413A87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Park (2019)</w:t>
            </w:r>
          </w:p>
        </w:tc>
        <w:tc>
          <w:tcPr>
            <w:tcW w:w="1659" w:type="dxa"/>
            <w:noWrap/>
            <w:hideMark/>
          </w:tcPr>
          <w:p w14:paraId="556F086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1FA1A96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17ECB11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6E5326B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0701D08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6BAA1AA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77CDF87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33C2189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3836429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14A50CE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01EF87E1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22BFB411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Pei (2021)</w:t>
            </w:r>
          </w:p>
        </w:tc>
        <w:tc>
          <w:tcPr>
            <w:tcW w:w="1659" w:type="dxa"/>
            <w:noWrap/>
            <w:hideMark/>
          </w:tcPr>
          <w:p w14:paraId="2F6BAA3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506F03F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4DF7BC5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340277B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5DB7238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55DA1A6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2B32C12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5528945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10CF96A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06D3AF0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59DA7FB1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5D3C6368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Pelizzo (2014)</w:t>
            </w:r>
          </w:p>
        </w:tc>
        <w:tc>
          <w:tcPr>
            <w:tcW w:w="1659" w:type="dxa"/>
            <w:noWrap/>
            <w:hideMark/>
          </w:tcPr>
          <w:p w14:paraId="70BE6E1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54933D8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2FAB582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5B61A54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C0EC88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6E30735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53C560D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5621E82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6DD4399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01B3629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096138D8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2E6189AA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Pergel (2014)</w:t>
            </w:r>
          </w:p>
        </w:tc>
        <w:tc>
          <w:tcPr>
            <w:tcW w:w="1659" w:type="dxa"/>
            <w:noWrap/>
            <w:hideMark/>
          </w:tcPr>
          <w:p w14:paraId="6EEAF98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47728CE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1095297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45641A5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C523A5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6995F0A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383F167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674D58C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1D538EB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2996630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57E5CCA0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71CE6645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Périé (2013)</w:t>
            </w:r>
          </w:p>
        </w:tc>
        <w:tc>
          <w:tcPr>
            <w:tcW w:w="1659" w:type="dxa"/>
            <w:noWrap/>
            <w:hideMark/>
          </w:tcPr>
          <w:p w14:paraId="163660E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3F31215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5AD7E34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27365C1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6B7743D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597210A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07F6B60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1EB1398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0FF9B35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7962A1C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61C29E24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25E7F4E9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Piccoli (2019)</w:t>
            </w:r>
          </w:p>
        </w:tc>
        <w:tc>
          <w:tcPr>
            <w:tcW w:w="1659" w:type="dxa"/>
            <w:noWrap/>
            <w:hideMark/>
          </w:tcPr>
          <w:p w14:paraId="4EAB5FD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1F899D9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7D6F90C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3C131EB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48DC09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0D21916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5BD5147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187FA5A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7401B70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00D7617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0B933248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0239C6B7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Pieracci (2007)</w:t>
            </w:r>
          </w:p>
        </w:tc>
        <w:tc>
          <w:tcPr>
            <w:tcW w:w="1659" w:type="dxa"/>
            <w:noWrap/>
            <w:hideMark/>
          </w:tcPr>
          <w:p w14:paraId="7D890E2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0DF1E14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135CB7E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6708524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549C94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ABAC3C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29F5FBE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5CCE308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6D29645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67FA621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436E3934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28FCA0AA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Porseyedi (2012)</w:t>
            </w:r>
          </w:p>
        </w:tc>
        <w:tc>
          <w:tcPr>
            <w:tcW w:w="1659" w:type="dxa"/>
            <w:noWrap/>
            <w:hideMark/>
          </w:tcPr>
          <w:p w14:paraId="7EAC6F8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38404D3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15DFEEE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4ADD1AA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1F53CFA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6D5338B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2CB319D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6DF3662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2DA3F67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0631E6C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672D0BDC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7695577B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Prokopakis (2013)</w:t>
            </w:r>
          </w:p>
        </w:tc>
        <w:tc>
          <w:tcPr>
            <w:tcW w:w="1659" w:type="dxa"/>
            <w:noWrap/>
            <w:hideMark/>
          </w:tcPr>
          <w:p w14:paraId="5A49F07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75" w:type="dxa"/>
            <w:noWrap/>
            <w:hideMark/>
          </w:tcPr>
          <w:p w14:paraId="619BA6F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2B61AE2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5D63904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FA383E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4F0936D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2F8AFB0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01CE0D1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58D936B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20152B5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Poor</w:t>
            </w:r>
          </w:p>
        </w:tc>
      </w:tr>
      <w:tr w:rsidR="00961D5C" w:rsidRPr="00D85E1D" w14:paraId="25E88256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462CF3E7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Qu (2021)</w:t>
            </w:r>
          </w:p>
        </w:tc>
        <w:tc>
          <w:tcPr>
            <w:tcW w:w="1659" w:type="dxa"/>
            <w:noWrap/>
            <w:hideMark/>
          </w:tcPr>
          <w:p w14:paraId="4595BDD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1CA16BB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77AD968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5973C2F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90B00A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4624E3B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1041475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335A963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3542A6D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590813B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56ACB7DB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63DCDB95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Rafferty (2007)</w:t>
            </w:r>
          </w:p>
        </w:tc>
        <w:tc>
          <w:tcPr>
            <w:tcW w:w="1659" w:type="dxa"/>
            <w:noWrap/>
            <w:hideMark/>
          </w:tcPr>
          <w:p w14:paraId="2AE0C1C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0B763F7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526E7C9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73AEB96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110C34C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1C51C0B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0759E63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1EE1DAB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59909FA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1C49CF9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062CFB8B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3B161FA8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Rasool (2020)</w:t>
            </w:r>
          </w:p>
        </w:tc>
        <w:tc>
          <w:tcPr>
            <w:tcW w:w="1659" w:type="dxa"/>
            <w:noWrap/>
            <w:hideMark/>
          </w:tcPr>
          <w:p w14:paraId="5AC9345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73EAC6C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10D9795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0210FAE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6076A39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426EEE1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34B0BA1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7AE057C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0B9543F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785C40C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7B7C5077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06BAA54B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Raval (2009)</w:t>
            </w:r>
          </w:p>
        </w:tc>
        <w:tc>
          <w:tcPr>
            <w:tcW w:w="1659" w:type="dxa"/>
            <w:noWrap/>
            <w:hideMark/>
          </w:tcPr>
          <w:p w14:paraId="4163DEA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75" w:type="dxa"/>
            <w:noWrap/>
            <w:hideMark/>
          </w:tcPr>
          <w:p w14:paraId="2F616D2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47A6669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55BB53E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0E8E879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0CF5121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30C49CF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01C716B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4DC0040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5A68A48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Poor</w:t>
            </w:r>
          </w:p>
        </w:tc>
      </w:tr>
      <w:tr w:rsidR="00961D5C" w:rsidRPr="00D85E1D" w14:paraId="50882B87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6B27D060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Razavi (2018)</w:t>
            </w:r>
          </w:p>
        </w:tc>
        <w:tc>
          <w:tcPr>
            <w:tcW w:w="1659" w:type="dxa"/>
            <w:noWrap/>
            <w:hideMark/>
          </w:tcPr>
          <w:p w14:paraId="7171E97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75" w:type="dxa"/>
            <w:noWrap/>
            <w:hideMark/>
          </w:tcPr>
          <w:p w14:paraId="3A17289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257C198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24EBCAC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04CFD8E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4C0621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537F0BB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4BF0D6F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71730AF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65783B4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547E23C4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12FAAE1E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Riju (2019)</w:t>
            </w:r>
          </w:p>
        </w:tc>
        <w:tc>
          <w:tcPr>
            <w:tcW w:w="1659" w:type="dxa"/>
            <w:noWrap/>
            <w:hideMark/>
          </w:tcPr>
          <w:p w14:paraId="35F660B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75" w:type="dxa"/>
            <w:noWrap/>
            <w:hideMark/>
          </w:tcPr>
          <w:p w14:paraId="47E9C9B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6EED2F6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1C4050C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6A68559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FA82D2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31D97DA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7FB6178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07B1882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40C158F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Poor</w:t>
            </w:r>
          </w:p>
        </w:tc>
      </w:tr>
      <w:tr w:rsidR="00961D5C" w:rsidRPr="00D85E1D" w14:paraId="05AC1FF8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062EE69B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RíosZambudio (2004)</w:t>
            </w:r>
          </w:p>
        </w:tc>
        <w:tc>
          <w:tcPr>
            <w:tcW w:w="1659" w:type="dxa"/>
            <w:noWrap/>
            <w:hideMark/>
          </w:tcPr>
          <w:p w14:paraId="505177F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6074064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5E220A4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5AF0B42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5F3D54F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4EF1D5D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2EA6270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3732E8D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371A6E2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0C00619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301670A2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37531F39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Ritter (2021)</w:t>
            </w:r>
          </w:p>
        </w:tc>
        <w:tc>
          <w:tcPr>
            <w:tcW w:w="1659" w:type="dxa"/>
            <w:noWrap/>
            <w:hideMark/>
          </w:tcPr>
          <w:p w14:paraId="0AE1950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0B1F777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51374AC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513D7F4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3F479FD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9CC53B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6EB4BEC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270747E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5D5D8B7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68BCDA7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39201729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67EBC96C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Robertson (2004)</w:t>
            </w:r>
          </w:p>
        </w:tc>
        <w:tc>
          <w:tcPr>
            <w:tcW w:w="1659" w:type="dxa"/>
            <w:noWrap/>
            <w:hideMark/>
          </w:tcPr>
          <w:p w14:paraId="5B9B148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676EF57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26CB336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5C7F4B6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1A7CCAF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40826A8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663E656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02C4495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3F3ED8F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69172CD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28A2463D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1F255EAE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Rosato (2004)</w:t>
            </w:r>
          </w:p>
        </w:tc>
        <w:tc>
          <w:tcPr>
            <w:tcW w:w="1659" w:type="dxa"/>
            <w:noWrap/>
            <w:hideMark/>
          </w:tcPr>
          <w:p w14:paraId="77AE0A6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6AD31A4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3FA389B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7FE79B7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7344A1A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2AF9D00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4CAF0A2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7224E03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0BBB8A3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34B1EB7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12873361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746D531F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Rossi (2022)</w:t>
            </w:r>
          </w:p>
        </w:tc>
        <w:tc>
          <w:tcPr>
            <w:tcW w:w="1659" w:type="dxa"/>
            <w:noWrap/>
            <w:hideMark/>
          </w:tcPr>
          <w:p w14:paraId="211AB89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1929055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55BE140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7812FFF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0BF2CC7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7C9B0FB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63B64CB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63AB2C0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38C3FC6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51B7C82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1626C963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67CAB939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Rudolph (2014)</w:t>
            </w:r>
          </w:p>
        </w:tc>
        <w:tc>
          <w:tcPr>
            <w:tcW w:w="1659" w:type="dxa"/>
            <w:noWrap/>
            <w:hideMark/>
          </w:tcPr>
          <w:p w14:paraId="6730A74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508D69D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5C2329C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4C06F07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142F28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405EBF7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0DE5233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2A8396D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153DBA7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7C27990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1BA52889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690889A5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Russell (2021)</w:t>
            </w:r>
          </w:p>
        </w:tc>
        <w:tc>
          <w:tcPr>
            <w:tcW w:w="1659" w:type="dxa"/>
            <w:noWrap/>
            <w:hideMark/>
          </w:tcPr>
          <w:p w14:paraId="07955F0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086A579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72AF3ED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480A385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B2015A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28EC974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1773EA7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54F78EA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3827B2C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6602FCB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1D028528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2A10CA84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Sajid (2016)</w:t>
            </w:r>
          </w:p>
        </w:tc>
        <w:tc>
          <w:tcPr>
            <w:tcW w:w="1659" w:type="dxa"/>
            <w:noWrap/>
            <w:hideMark/>
          </w:tcPr>
          <w:p w14:paraId="6135ED0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6CD27BB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61E1A77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28E3A90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0D7342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1AF7824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244D785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4B0DA0C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64DECF7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52C9A66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6D664E98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04BB160B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Sanguinetti (2014)</w:t>
            </w:r>
          </w:p>
        </w:tc>
        <w:tc>
          <w:tcPr>
            <w:tcW w:w="1659" w:type="dxa"/>
            <w:noWrap/>
            <w:hideMark/>
          </w:tcPr>
          <w:p w14:paraId="1849548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503D73A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608B6E2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600D410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7785981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5B289AA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3FC29D1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2812393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5E29474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70A10C6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7B3856BF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08E20273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Santosh (2014)</w:t>
            </w:r>
          </w:p>
        </w:tc>
        <w:tc>
          <w:tcPr>
            <w:tcW w:w="1659" w:type="dxa"/>
            <w:noWrap/>
            <w:hideMark/>
          </w:tcPr>
          <w:p w14:paraId="6184B88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3BA859E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448DCF9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0F623B3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687430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4E23B31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4A9A7F1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240AEB0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51E82D0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5315826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5C0A4A09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3B64D978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Sarkis (2017)</w:t>
            </w:r>
          </w:p>
        </w:tc>
        <w:tc>
          <w:tcPr>
            <w:tcW w:w="1659" w:type="dxa"/>
            <w:noWrap/>
            <w:hideMark/>
          </w:tcPr>
          <w:p w14:paraId="26F7A2A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0527437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4E534C6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6CA6B2A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52219DF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6EB5139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33BCACE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6841938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36C6513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71260E9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1989859F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11C7284B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Schneider (2019)</w:t>
            </w:r>
          </w:p>
        </w:tc>
        <w:tc>
          <w:tcPr>
            <w:tcW w:w="1659" w:type="dxa"/>
            <w:noWrap/>
            <w:hideMark/>
          </w:tcPr>
          <w:p w14:paraId="206183B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5807AFD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39F2B90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2FB22D0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6175F7F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05B6FF8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5875790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2DB0774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65DCBD0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604D88E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6ECB4395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4BD7E2BA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Sena (2019)</w:t>
            </w:r>
          </w:p>
        </w:tc>
        <w:tc>
          <w:tcPr>
            <w:tcW w:w="1659" w:type="dxa"/>
            <w:noWrap/>
            <w:hideMark/>
          </w:tcPr>
          <w:p w14:paraId="3421DBB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11F7467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5656F92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61A22B2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55E886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6A2CBD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1E724EA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223FE67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0879F50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49B98FB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7A97917D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06EC9EBF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Shakir (2016)</w:t>
            </w:r>
          </w:p>
        </w:tc>
        <w:tc>
          <w:tcPr>
            <w:tcW w:w="1659" w:type="dxa"/>
            <w:noWrap/>
            <w:hideMark/>
          </w:tcPr>
          <w:p w14:paraId="3E92C35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1F5D35D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55E7C41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375A5C4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093EDC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6615FC8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7484BB7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23181BC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6EEE2B1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41F8A32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55534817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23B55A74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Shen (2013)</w:t>
            </w:r>
          </w:p>
        </w:tc>
        <w:tc>
          <w:tcPr>
            <w:tcW w:w="1659" w:type="dxa"/>
            <w:noWrap/>
            <w:hideMark/>
          </w:tcPr>
          <w:p w14:paraId="7F5BD94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01AC2B8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450F8C4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0085414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13264E8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FA090E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0DE3C1C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758EA96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7D054BF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4F3F956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7385D521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7701729E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Shindo (2007)</w:t>
            </w:r>
          </w:p>
        </w:tc>
        <w:tc>
          <w:tcPr>
            <w:tcW w:w="1659" w:type="dxa"/>
            <w:noWrap/>
            <w:hideMark/>
          </w:tcPr>
          <w:p w14:paraId="0D97168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7849028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23F1DC3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109908A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59EE127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1D47154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4B07370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6ED6EE4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467FA80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2A5E022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5B5786B7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704E44F4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Sleptsov (2023)</w:t>
            </w:r>
          </w:p>
        </w:tc>
        <w:tc>
          <w:tcPr>
            <w:tcW w:w="1659" w:type="dxa"/>
            <w:noWrap/>
            <w:hideMark/>
          </w:tcPr>
          <w:p w14:paraId="05B8292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050E541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11BBE6C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7091D2A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54C74B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0126751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3B678AD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0E46218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338087D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64E90AF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751F885A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47D80F85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Snyder (2010)</w:t>
            </w:r>
          </w:p>
        </w:tc>
        <w:tc>
          <w:tcPr>
            <w:tcW w:w="1659" w:type="dxa"/>
            <w:noWrap/>
            <w:hideMark/>
          </w:tcPr>
          <w:p w14:paraId="46D8308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6ECA119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5910CAC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744126A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02751BD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61B9665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2098C92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206A36C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25C39CE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5C66F70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0D783AF3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55BEE978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Snyder (2013)</w:t>
            </w:r>
          </w:p>
        </w:tc>
        <w:tc>
          <w:tcPr>
            <w:tcW w:w="1659" w:type="dxa"/>
            <w:noWrap/>
            <w:hideMark/>
          </w:tcPr>
          <w:p w14:paraId="180F755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24154EC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607C807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235909F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9E0B73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2CE20C2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76F8229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28538AB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27FE61F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6501B48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369EACA3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587A38D1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Sreejayan (2017)</w:t>
            </w:r>
          </w:p>
        </w:tc>
        <w:tc>
          <w:tcPr>
            <w:tcW w:w="1659" w:type="dxa"/>
            <w:noWrap/>
            <w:hideMark/>
          </w:tcPr>
          <w:p w14:paraId="63E2A12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084C952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7D03DAE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17F1BDE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300F865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5EA254C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149B62F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282F425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3810E37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7AF225B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7BC48929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0051AF21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Stevens (2012)</w:t>
            </w:r>
          </w:p>
        </w:tc>
        <w:tc>
          <w:tcPr>
            <w:tcW w:w="1659" w:type="dxa"/>
            <w:noWrap/>
            <w:hideMark/>
          </w:tcPr>
          <w:p w14:paraId="58B8242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75" w:type="dxa"/>
            <w:noWrap/>
            <w:hideMark/>
          </w:tcPr>
          <w:p w14:paraId="2B5001F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3767B35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20574E2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505DB6D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63CF27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5B2E58D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1C13A80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392289B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7D09CB2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157D47F6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3DCEE800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Tabriz (2024)</w:t>
            </w:r>
          </w:p>
        </w:tc>
        <w:tc>
          <w:tcPr>
            <w:tcW w:w="1659" w:type="dxa"/>
            <w:noWrap/>
            <w:hideMark/>
          </w:tcPr>
          <w:p w14:paraId="45A7167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36151A7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62A3FA4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47C63DF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1B44902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05A734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1904EEC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6D48A0B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164B035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56CD1A7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5B867FED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023E5E18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Testini (2014)</w:t>
            </w:r>
          </w:p>
        </w:tc>
        <w:tc>
          <w:tcPr>
            <w:tcW w:w="1659" w:type="dxa"/>
            <w:noWrap/>
            <w:hideMark/>
          </w:tcPr>
          <w:p w14:paraId="2DAC7B4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4D018A3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4F1F43E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7D7CE76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3BC66F9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46B4334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0A20C7F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26A45B5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0A52230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0C16A36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1702F022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51E69012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Tsuzuki (2019)</w:t>
            </w:r>
          </w:p>
        </w:tc>
        <w:tc>
          <w:tcPr>
            <w:tcW w:w="1659" w:type="dxa"/>
            <w:noWrap/>
            <w:hideMark/>
          </w:tcPr>
          <w:p w14:paraId="1531EEB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37A0873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2470894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0C4E132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A425E4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4F283EE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5601438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0989AE8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01F921E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4D96388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5C1CA6B1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66C2FA1A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asileiadis (2016)</w:t>
            </w:r>
          </w:p>
        </w:tc>
        <w:tc>
          <w:tcPr>
            <w:tcW w:w="1659" w:type="dxa"/>
            <w:noWrap/>
            <w:hideMark/>
          </w:tcPr>
          <w:p w14:paraId="6101A8A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17B046D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609A921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24E2D94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2DB6C56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57C09C6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133CB89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1B815F6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4D35CC4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23E9D1A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3BA95E26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5233C8E3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elayutham (2022)</w:t>
            </w:r>
          </w:p>
        </w:tc>
        <w:tc>
          <w:tcPr>
            <w:tcW w:w="1659" w:type="dxa"/>
            <w:noWrap/>
            <w:hideMark/>
          </w:tcPr>
          <w:p w14:paraId="27AE9E9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75" w:type="dxa"/>
            <w:noWrap/>
            <w:hideMark/>
          </w:tcPr>
          <w:p w14:paraId="7106861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22539AB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7C624CE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622CC9C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6B46AAC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1113081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222AF66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653BE49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45BE96B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Poor</w:t>
            </w:r>
          </w:p>
        </w:tc>
      </w:tr>
      <w:tr w:rsidR="00961D5C" w:rsidRPr="00D85E1D" w14:paraId="2BDD3E65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6B8DA5F4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eyseller (2011)</w:t>
            </w:r>
          </w:p>
        </w:tc>
        <w:tc>
          <w:tcPr>
            <w:tcW w:w="1659" w:type="dxa"/>
            <w:noWrap/>
            <w:hideMark/>
          </w:tcPr>
          <w:p w14:paraId="34246CC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746E51A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473E7BE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43254FC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09723181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7CE1DBC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7FB9712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0836DBC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3B9A4FD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29F4B55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5E52BE47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61AF6B3A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Vural (2021)</w:t>
            </w:r>
          </w:p>
        </w:tc>
        <w:tc>
          <w:tcPr>
            <w:tcW w:w="1659" w:type="dxa"/>
            <w:noWrap/>
            <w:hideMark/>
          </w:tcPr>
          <w:p w14:paraId="21B1754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2FEDCDA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50F7993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45BCF3F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7CE8650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7A77D77D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6292C7A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340130A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2CB41CE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14C4D60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03E5AAB1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275A826F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Waheed (2017)</w:t>
            </w:r>
          </w:p>
        </w:tc>
        <w:tc>
          <w:tcPr>
            <w:tcW w:w="1659" w:type="dxa"/>
            <w:noWrap/>
            <w:hideMark/>
          </w:tcPr>
          <w:p w14:paraId="564AB19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0A8BE2D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33895A8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37627E0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588A9B7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587B809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150128E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688BE08A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5932032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6EB07E2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7C18C6D2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1CD20512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Wojtczak (2017)</w:t>
            </w:r>
          </w:p>
        </w:tc>
        <w:tc>
          <w:tcPr>
            <w:tcW w:w="1659" w:type="dxa"/>
            <w:noWrap/>
            <w:hideMark/>
          </w:tcPr>
          <w:p w14:paraId="401942E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2429719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64F677A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5E583EE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7A7298A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195661D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21F4004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28BB336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30AEE1B0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4014E16C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0A76E24F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5D905748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Wu (2017)</w:t>
            </w:r>
          </w:p>
        </w:tc>
        <w:tc>
          <w:tcPr>
            <w:tcW w:w="1659" w:type="dxa"/>
            <w:noWrap/>
            <w:hideMark/>
          </w:tcPr>
          <w:p w14:paraId="05713BB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640C13FF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3E6812E6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39A9E5A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45DC51A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0350B3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7DFB585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2E7950B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02" w:type="dxa"/>
            <w:noWrap/>
            <w:hideMark/>
          </w:tcPr>
          <w:p w14:paraId="7F1A0BB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771" w:type="dxa"/>
            <w:noWrap/>
            <w:hideMark/>
          </w:tcPr>
          <w:p w14:paraId="253F5A4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1A6D261C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0DD4B0FE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Wu (2018)</w:t>
            </w:r>
          </w:p>
        </w:tc>
        <w:tc>
          <w:tcPr>
            <w:tcW w:w="1659" w:type="dxa"/>
            <w:noWrap/>
            <w:hideMark/>
          </w:tcPr>
          <w:p w14:paraId="3396ADE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369A688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5CA82B2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3A8C4E8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33ADAFA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2938FB0E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0A0409F4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57FE7C2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58EDCBF1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35B5CC5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202F56FD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685BC75A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Xu (2023)</w:t>
            </w:r>
          </w:p>
        </w:tc>
        <w:tc>
          <w:tcPr>
            <w:tcW w:w="1659" w:type="dxa"/>
            <w:noWrap/>
            <w:hideMark/>
          </w:tcPr>
          <w:p w14:paraId="23FBB6F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0AA6F17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4189D32C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5F77054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7411EA13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6E4DDC14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3C00CACD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0570E4BB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57038DA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3E5D666E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7E8E617E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5328F742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Yu (2020)</w:t>
            </w:r>
          </w:p>
        </w:tc>
        <w:tc>
          <w:tcPr>
            <w:tcW w:w="1659" w:type="dxa"/>
            <w:noWrap/>
            <w:hideMark/>
          </w:tcPr>
          <w:p w14:paraId="65A2868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475" w:type="dxa"/>
            <w:noWrap/>
            <w:hideMark/>
          </w:tcPr>
          <w:p w14:paraId="270FC3E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22DC67F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7C8D34C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502EFCD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5A71E8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674AC0A9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39CE0643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2FD2FD46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4C4B4477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Fair</w:t>
            </w:r>
          </w:p>
        </w:tc>
      </w:tr>
      <w:tr w:rsidR="00961D5C" w:rsidRPr="00D85E1D" w14:paraId="71E381FE" w14:textId="77777777" w:rsidTr="00E262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373F1DED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Yu (2021)</w:t>
            </w:r>
          </w:p>
        </w:tc>
        <w:tc>
          <w:tcPr>
            <w:tcW w:w="1659" w:type="dxa"/>
            <w:noWrap/>
            <w:hideMark/>
          </w:tcPr>
          <w:p w14:paraId="0B6BF06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46F1869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3AC42D89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1313B7D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76806920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74DEF6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43E62925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6FC54B67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7EEA9BE2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096B3BD8" w14:textId="77777777" w:rsidR="00961D5C" w:rsidRPr="00F555F4" w:rsidRDefault="00961D5C" w:rsidP="00E2625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  <w:tr w:rsidR="00961D5C" w:rsidRPr="00D85E1D" w14:paraId="40BE8CF5" w14:textId="77777777" w:rsidTr="00E26254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24" w:type="dxa"/>
            <w:noWrap/>
            <w:hideMark/>
          </w:tcPr>
          <w:p w14:paraId="3FFED3C7" w14:textId="77777777" w:rsidR="00961D5C" w:rsidRPr="00F555F4" w:rsidRDefault="00961D5C" w:rsidP="00E26254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kern w:val="0"/>
                <w:sz w:val="16"/>
                <w:szCs w:val="16"/>
                <w14:ligatures w14:val="none"/>
              </w:rPr>
              <w:t>Yuksekdag (2019)</w:t>
            </w:r>
          </w:p>
        </w:tc>
        <w:tc>
          <w:tcPr>
            <w:tcW w:w="1659" w:type="dxa"/>
            <w:noWrap/>
            <w:hideMark/>
          </w:tcPr>
          <w:p w14:paraId="2E0F3F5A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75" w:type="dxa"/>
            <w:noWrap/>
            <w:hideMark/>
          </w:tcPr>
          <w:p w14:paraId="19FE332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155" w:type="dxa"/>
            <w:noWrap/>
            <w:hideMark/>
          </w:tcPr>
          <w:p w14:paraId="47FDB96F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877" w:type="dxa"/>
            <w:noWrap/>
            <w:hideMark/>
          </w:tcPr>
          <w:p w14:paraId="6BBFB5B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20" w:type="dxa"/>
            <w:noWrap/>
            <w:hideMark/>
          </w:tcPr>
          <w:p w14:paraId="34ABC20B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900" w:type="dxa"/>
            <w:noWrap/>
            <w:hideMark/>
          </w:tcPr>
          <w:p w14:paraId="3C3FE44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7A247DA8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835" w:type="dxa"/>
            <w:noWrap/>
            <w:hideMark/>
          </w:tcPr>
          <w:p w14:paraId="64F5936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1402" w:type="dxa"/>
            <w:noWrap/>
            <w:hideMark/>
          </w:tcPr>
          <w:p w14:paraId="3C241275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Yes</w:t>
            </w:r>
          </w:p>
        </w:tc>
        <w:tc>
          <w:tcPr>
            <w:tcW w:w="771" w:type="dxa"/>
            <w:noWrap/>
            <w:hideMark/>
          </w:tcPr>
          <w:p w14:paraId="4EE4F602" w14:textId="77777777" w:rsidR="00961D5C" w:rsidRPr="00F555F4" w:rsidRDefault="00961D5C" w:rsidP="00E2625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</w:pPr>
            <w:r w:rsidRPr="00F555F4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14:ligatures w14:val="none"/>
              </w:rPr>
              <w:t>Good</w:t>
            </w:r>
          </w:p>
        </w:tc>
      </w:tr>
    </w:tbl>
    <w:p w14:paraId="693271DC" w14:textId="77777777" w:rsidR="00961D5C" w:rsidRPr="00D85E1D" w:rsidRDefault="00961D5C" w:rsidP="00961D5C">
      <w:pPr>
        <w:rPr>
          <w:rFonts w:asciiTheme="majorBidi" w:hAnsiTheme="majorBidi" w:cstheme="majorBidi"/>
          <w:sz w:val="16"/>
          <w:szCs w:val="16"/>
        </w:rPr>
      </w:pPr>
      <w:r w:rsidRPr="00D85E1D">
        <w:rPr>
          <w:rFonts w:asciiTheme="majorBidi" w:hAnsiTheme="majorBidi" w:cstheme="majorBidi"/>
          <w:sz w:val="16"/>
          <w:szCs w:val="16"/>
        </w:rPr>
        <w:t>YOP: year of publication.</w:t>
      </w:r>
    </w:p>
    <w:p w14:paraId="4DBE84E4" w14:textId="77777777" w:rsidR="0053176D" w:rsidRPr="00961D5C" w:rsidRDefault="0053176D" w:rsidP="00961D5C"/>
    <w:sectPr w:rsidR="0053176D" w:rsidRPr="00961D5C" w:rsidSect="0066174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741"/>
    <w:rsid w:val="00202DAB"/>
    <w:rsid w:val="002B7105"/>
    <w:rsid w:val="00341378"/>
    <w:rsid w:val="003C61C8"/>
    <w:rsid w:val="0053176D"/>
    <w:rsid w:val="005661BA"/>
    <w:rsid w:val="00661741"/>
    <w:rsid w:val="00691F16"/>
    <w:rsid w:val="006A175C"/>
    <w:rsid w:val="008D3BF7"/>
    <w:rsid w:val="00961D5C"/>
    <w:rsid w:val="00E167DC"/>
    <w:rsid w:val="00F47B25"/>
    <w:rsid w:val="00F812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D7BB8E"/>
  <w15:chartTrackingRefBased/>
  <w15:docId w15:val="{ACDA575F-0A56-446C-A800-9C5B25510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1D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6174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2B71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2B710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B7105"/>
    <w:rPr>
      <w:color w:val="954F72"/>
      <w:u w:val="single"/>
    </w:rPr>
  </w:style>
  <w:style w:type="paragraph" w:customStyle="1" w:styleId="msonormal0">
    <w:name w:val="msonormal"/>
    <w:basedOn w:val="Normal"/>
    <w:rsid w:val="002B710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2B710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2B710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2B7105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2B7105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B71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7105"/>
  </w:style>
  <w:style w:type="paragraph" w:styleId="Footer">
    <w:name w:val="footer"/>
    <w:basedOn w:val="Normal"/>
    <w:link w:val="FooterChar"/>
    <w:uiPriority w:val="99"/>
    <w:unhideWhenUsed/>
    <w:rsid w:val="002B71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71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90</Words>
  <Characters>8495</Characters>
  <Application>Microsoft Office Word</Application>
  <DocSecurity>0</DocSecurity>
  <Lines>70</Lines>
  <Paragraphs>19</Paragraphs>
  <ScaleCrop>false</ScaleCrop>
  <Company/>
  <LinksUpToDate>false</LinksUpToDate>
  <CharactersWithSpaces>9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aal, A.</dc:creator>
  <cp:keywords/>
  <dc:description/>
  <cp:lastModifiedBy>Author</cp:lastModifiedBy>
  <cp:revision>5</cp:revision>
  <dcterms:created xsi:type="dcterms:W3CDTF">2025-08-11T12:23:00Z</dcterms:created>
  <dcterms:modified xsi:type="dcterms:W3CDTF">2026-04-06T16:15:00Z</dcterms:modified>
</cp:coreProperties>
</file>